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CEC6F" w14:textId="7E540B13" w:rsidR="00863654" w:rsidRPr="007A412D" w:rsidRDefault="0064396A" w:rsidP="008636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863654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S1. International Classification of Disease 10</w:t>
      </w:r>
      <w:r w:rsidR="00863654" w:rsidRPr="007A412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="00863654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dition (ICD-10) codes for the clinical diagnosis and procedures used in this investigation</w:t>
      </w:r>
      <w:r w:rsidR="00904024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eGrid"/>
        <w:tblW w:w="141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0064"/>
      </w:tblGrid>
      <w:tr w:rsidR="007A412D" w:rsidRPr="007A412D" w14:paraId="669C9E7B" w14:textId="77777777" w:rsidTr="009679C9">
        <w:trPr>
          <w:trHeight w:val="300"/>
          <w:tblHeader/>
          <w:jc w:val="center"/>
        </w:trPr>
        <w:tc>
          <w:tcPr>
            <w:tcW w:w="4111" w:type="dxa"/>
            <w:noWrap/>
            <w:hideMark/>
          </w:tcPr>
          <w:p w14:paraId="6187498B" w14:textId="77777777" w:rsidR="00863654" w:rsidRPr="007A412D" w:rsidRDefault="00863654" w:rsidP="00F453A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diagnosis and procedures</w:t>
            </w:r>
          </w:p>
        </w:tc>
        <w:tc>
          <w:tcPr>
            <w:tcW w:w="10064" w:type="dxa"/>
          </w:tcPr>
          <w:p w14:paraId="1E1D56EE" w14:textId="77777777" w:rsidR="00863654" w:rsidRPr="007A412D" w:rsidRDefault="00863654" w:rsidP="00F453A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10 codes</w:t>
            </w:r>
          </w:p>
        </w:tc>
      </w:tr>
      <w:tr w:rsidR="007A412D" w:rsidRPr="007A412D" w14:paraId="68026E2E" w14:textId="77777777" w:rsidTr="009679C9">
        <w:trPr>
          <w:trHeight w:val="300"/>
          <w:jc w:val="center"/>
        </w:trPr>
        <w:tc>
          <w:tcPr>
            <w:tcW w:w="4111" w:type="dxa"/>
            <w:vAlign w:val="center"/>
          </w:tcPr>
          <w:p w14:paraId="2178D377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traumatic subarachnoid hemorrhage</w:t>
            </w:r>
          </w:p>
        </w:tc>
        <w:tc>
          <w:tcPr>
            <w:tcW w:w="10064" w:type="dxa"/>
          </w:tcPr>
          <w:p w14:paraId="33553C98" w14:textId="77777777" w:rsidR="00863654" w:rsidRPr="007A412D" w:rsidRDefault="00863654" w:rsidP="009679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0.0, I60.00; I60.01; I60.02; I60.1; I60.10, I60.11, I60.12, I60.2, I60.3; I60.30, I60.31, I60.32, I60.4, I60.5, I60.50, I60.51, I60.52, I60.6, I60.7, I60.8, I60.9</w:t>
            </w:r>
          </w:p>
        </w:tc>
      </w:tr>
      <w:tr w:rsidR="007A412D" w:rsidRPr="007A412D" w14:paraId="0C42C7F0" w14:textId="77777777" w:rsidTr="009679C9">
        <w:trPr>
          <w:trHeight w:val="290"/>
          <w:jc w:val="center"/>
        </w:trPr>
        <w:tc>
          <w:tcPr>
            <w:tcW w:w="4111" w:type="dxa"/>
            <w:vAlign w:val="center"/>
          </w:tcPr>
          <w:p w14:paraId="4049C82E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traumatic intracerebral hemorrhage</w:t>
            </w:r>
          </w:p>
        </w:tc>
        <w:tc>
          <w:tcPr>
            <w:tcW w:w="10064" w:type="dxa"/>
          </w:tcPr>
          <w:p w14:paraId="69917502" w14:textId="77777777" w:rsidR="00863654" w:rsidRPr="007A412D" w:rsidRDefault="00863654" w:rsidP="009679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1.0, I61.2, I61.3, I61.4, I61.5, I61.6, I61.8, I61.9</w:t>
            </w:r>
          </w:p>
        </w:tc>
      </w:tr>
      <w:tr w:rsidR="007A412D" w:rsidRPr="007A412D" w14:paraId="1FAE211B" w14:textId="77777777" w:rsidTr="009679C9">
        <w:trPr>
          <w:trHeight w:val="290"/>
          <w:jc w:val="center"/>
        </w:trPr>
        <w:tc>
          <w:tcPr>
            <w:tcW w:w="4111" w:type="dxa"/>
            <w:vAlign w:val="center"/>
          </w:tcPr>
          <w:p w14:paraId="78FCFF7A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and unspecified nontraumatic intracranial hemorrhage</w:t>
            </w:r>
          </w:p>
        </w:tc>
        <w:tc>
          <w:tcPr>
            <w:tcW w:w="10064" w:type="dxa"/>
          </w:tcPr>
          <w:p w14:paraId="1CE1DB7E" w14:textId="77777777" w:rsidR="00863654" w:rsidRPr="007A412D" w:rsidRDefault="00863654" w:rsidP="009679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2.0, I62.00, I62.01, I62.02, I62.03, I62.1, I62.9</w:t>
            </w:r>
          </w:p>
        </w:tc>
      </w:tr>
      <w:tr w:rsidR="007A412D" w:rsidRPr="007A412D" w14:paraId="5720C868" w14:textId="77777777" w:rsidTr="009679C9">
        <w:trPr>
          <w:trHeight w:val="290"/>
          <w:jc w:val="center"/>
        </w:trPr>
        <w:tc>
          <w:tcPr>
            <w:tcW w:w="4111" w:type="dxa"/>
          </w:tcPr>
          <w:p w14:paraId="7638C25A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0064" w:type="dxa"/>
          </w:tcPr>
          <w:p w14:paraId="7A84E3B6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66.X</w:t>
            </w:r>
          </w:p>
        </w:tc>
      </w:tr>
      <w:tr w:rsidR="007A412D" w:rsidRPr="007A412D" w14:paraId="56B3C61A" w14:textId="77777777" w:rsidTr="009679C9">
        <w:trPr>
          <w:trHeight w:val="290"/>
          <w:jc w:val="center"/>
        </w:trPr>
        <w:tc>
          <w:tcPr>
            <w:tcW w:w="4111" w:type="dxa"/>
          </w:tcPr>
          <w:p w14:paraId="1FB53166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0064" w:type="dxa"/>
          </w:tcPr>
          <w:p w14:paraId="0534D3F3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0, I16.6</w:t>
            </w:r>
          </w:p>
        </w:tc>
      </w:tr>
      <w:tr w:rsidR="007A412D" w:rsidRPr="007A412D" w14:paraId="6BD77F04" w14:textId="77777777" w:rsidTr="009679C9">
        <w:trPr>
          <w:trHeight w:val="290"/>
          <w:jc w:val="center"/>
        </w:trPr>
        <w:tc>
          <w:tcPr>
            <w:tcW w:w="4111" w:type="dxa"/>
          </w:tcPr>
          <w:p w14:paraId="49C3AF75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 metabolism disorders</w:t>
            </w:r>
          </w:p>
        </w:tc>
        <w:tc>
          <w:tcPr>
            <w:tcW w:w="10064" w:type="dxa"/>
          </w:tcPr>
          <w:p w14:paraId="732EF770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E78.0X-E78.5</w:t>
            </w:r>
          </w:p>
        </w:tc>
      </w:tr>
      <w:tr w:rsidR="007A412D" w:rsidRPr="007A412D" w14:paraId="3B884587" w14:textId="77777777" w:rsidTr="009679C9">
        <w:trPr>
          <w:trHeight w:val="290"/>
          <w:jc w:val="center"/>
        </w:trPr>
        <w:tc>
          <w:tcPr>
            <w:tcW w:w="4111" w:type="dxa"/>
          </w:tcPr>
          <w:p w14:paraId="4530BC0E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0064" w:type="dxa"/>
          </w:tcPr>
          <w:p w14:paraId="79AB4BCF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I48.0, I48.1, I48.2, I48.91</w:t>
            </w:r>
          </w:p>
        </w:tc>
      </w:tr>
      <w:tr w:rsidR="007A412D" w:rsidRPr="007A412D" w14:paraId="38319096" w14:textId="77777777" w:rsidTr="009679C9">
        <w:trPr>
          <w:trHeight w:val="290"/>
          <w:jc w:val="center"/>
        </w:trPr>
        <w:tc>
          <w:tcPr>
            <w:tcW w:w="4111" w:type="dxa"/>
          </w:tcPr>
          <w:p w14:paraId="75E0134C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0064" w:type="dxa"/>
          </w:tcPr>
          <w:p w14:paraId="305140D9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50.0, D50.8, D50.9, D51.x-D53.x</w:t>
            </w:r>
          </w:p>
        </w:tc>
      </w:tr>
      <w:tr w:rsidR="007A412D" w:rsidRPr="007A412D" w14:paraId="1ED4CED7" w14:textId="77777777" w:rsidTr="009679C9">
        <w:trPr>
          <w:trHeight w:val="290"/>
          <w:jc w:val="center"/>
        </w:trPr>
        <w:tc>
          <w:tcPr>
            <w:tcW w:w="4111" w:type="dxa"/>
          </w:tcPr>
          <w:p w14:paraId="60849678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abuse</w:t>
            </w:r>
          </w:p>
        </w:tc>
        <w:tc>
          <w:tcPr>
            <w:tcW w:w="10064" w:type="dxa"/>
          </w:tcPr>
          <w:p w14:paraId="598D5A7A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10, E52, G62.1, I42.6, K29.2, K70.0, K70.3, K70.9, T51.x, Z50.2, Z71.4, Z72.1</w:t>
            </w:r>
          </w:p>
        </w:tc>
      </w:tr>
      <w:tr w:rsidR="007A412D" w:rsidRPr="007A412D" w14:paraId="15B62A02" w14:textId="77777777" w:rsidTr="009679C9">
        <w:trPr>
          <w:trHeight w:val="290"/>
          <w:jc w:val="center"/>
        </w:trPr>
        <w:tc>
          <w:tcPr>
            <w:tcW w:w="4111" w:type="dxa"/>
          </w:tcPr>
          <w:p w14:paraId="650FE3BF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0064" w:type="dxa"/>
          </w:tcPr>
          <w:p w14:paraId="2DA107D4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20.4, F31.3-F31.5, F32.x, F33.x, F34.1, F41.2, F43.2</w:t>
            </w:r>
          </w:p>
        </w:tc>
      </w:tr>
      <w:tr w:rsidR="007A412D" w:rsidRPr="007A412D" w14:paraId="5D88C548" w14:textId="77777777" w:rsidTr="009679C9">
        <w:trPr>
          <w:trHeight w:val="290"/>
          <w:jc w:val="center"/>
        </w:trPr>
        <w:tc>
          <w:tcPr>
            <w:tcW w:w="4111" w:type="dxa"/>
          </w:tcPr>
          <w:p w14:paraId="087647FA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10064" w:type="dxa"/>
          </w:tcPr>
          <w:p w14:paraId="3CB3EC9B" w14:textId="5DA7B7C4" w:rsidR="00863654" w:rsidRPr="007A412D" w:rsidRDefault="00962C29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R65.20, R65.21, A40.X, A41.XX</w:t>
            </w:r>
          </w:p>
        </w:tc>
      </w:tr>
      <w:tr w:rsidR="007A412D" w:rsidRPr="007A412D" w14:paraId="1599E8A3" w14:textId="77777777" w:rsidTr="009679C9">
        <w:trPr>
          <w:trHeight w:val="290"/>
          <w:jc w:val="center"/>
        </w:trPr>
        <w:tc>
          <w:tcPr>
            <w:tcW w:w="4111" w:type="dxa"/>
          </w:tcPr>
          <w:p w14:paraId="473DBCDD" w14:textId="14738C0E" w:rsidR="004B5254" w:rsidRPr="007A412D" w:rsidRDefault="00440639" w:rsidP="004B52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="004B5254"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e of </w:t>
            </w:r>
            <w:r w:rsidR="00353D9B"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ral </w:t>
            </w:r>
            <w:r w:rsidR="004B5254"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ticoagulants</w:t>
            </w:r>
          </w:p>
        </w:tc>
        <w:tc>
          <w:tcPr>
            <w:tcW w:w="10064" w:type="dxa"/>
          </w:tcPr>
          <w:p w14:paraId="26834925" w14:textId="69B23E26" w:rsidR="004B5254" w:rsidRPr="007A412D" w:rsidRDefault="004B5254" w:rsidP="009679C9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Z79.01</w:t>
            </w:r>
          </w:p>
        </w:tc>
      </w:tr>
      <w:tr w:rsidR="007A412D" w:rsidRPr="007A412D" w14:paraId="5AF237D7" w14:textId="77777777" w:rsidTr="009679C9">
        <w:trPr>
          <w:trHeight w:val="290"/>
          <w:jc w:val="center"/>
        </w:trPr>
        <w:tc>
          <w:tcPr>
            <w:tcW w:w="4111" w:type="dxa"/>
          </w:tcPr>
          <w:p w14:paraId="6FE1EC39" w14:textId="12EE4CE0" w:rsidR="00606C75" w:rsidRPr="007A412D" w:rsidRDefault="00440639" w:rsidP="00606C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="00606C75"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 of antiplatelet agents</w:t>
            </w:r>
          </w:p>
        </w:tc>
        <w:tc>
          <w:tcPr>
            <w:tcW w:w="10064" w:type="dxa"/>
          </w:tcPr>
          <w:p w14:paraId="49303F1E" w14:textId="487F49A2" w:rsidR="00606C75" w:rsidRPr="007A412D" w:rsidRDefault="00606C75" w:rsidP="00606C75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Z79.02, Z79.82</w:t>
            </w:r>
          </w:p>
        </w:tc>
      </w:tr>
      <w:tr w:rsidR="007A412D" w:rsidRPr="007A412D" w14:paraId="058F8EF2" w14:textId="77777777" w:rsidTr="009679C9">
        <w:trPr>
          <w:trHeight w:val="290"/>
          <w:jc w:val="center"/>
        </w:trPr>
        <w:tc>
          <w:tcPr>
            <w:tcW w:w="4111" w:type="dxa"/>
          </w:tcPr>
          <w:p w14:paraId="6305463A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10064" w:type="dxa"/>
          </w:tcPr>
          <w:p w14:paraId="5C640E90" w14:textId="77777777" w:rsidR="00863654" w:rsidRPr="007A412D" w:rsidRDefault="00863654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7A412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5A1945Z, 5A1955Z, 5A1935Z,</w:t>
            </w: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A09357, 5A09457, 5A09557</w:t>
            </w:r>
          </w:p>
        </w:tc>
      </w:tr>
      <w:tr w:rsidR="007A412D" w:rsidRPr="007A412D" w14:paraId="2C4B65A3" w14:textId="77777777" w:rsidTr="009679C9">
        <w:trPr>
          <w:trHeight w:val="290"/>
          <w:jc w:val="center"/>
        </w:trPr>
        <w:tc>
          <w:tcPr>
            <w:tcW w:w="4111" w:type="dxa"/>
          </w:tcPr>
          <w:p w14:paraId="6F6B8B37" w14:textId="77777777" w:rsidR="00863654" w:rsidRPr="007A412D" w:rsidRDefault="00863654" w:rsidP="00F453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ompressive craniectomy</w:t>
            </w:r>
          </w:p>
        </w:tc>
        <w:tc>
          <w:tcPr>
            <w:tcW w:w="10064" w:type="dxa"/>
          </w:tcPr>
          <w:p w14:paraId="0BC8AAC1" w14:textId="716684BB" w:rsidR="00863654" w:rsidRPr="007A412D" w:rsidRDefault="00962C29" w:rsidP="009679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J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8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8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8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1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1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3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3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3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4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4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4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5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5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5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6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6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6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7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7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C7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H00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H03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H04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5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0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3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3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3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3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4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4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4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4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X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P0X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5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0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5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3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4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5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W04S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91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0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91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91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91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91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C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C1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C1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H1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H1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H1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J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01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0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31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3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41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4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P14H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01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0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31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3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41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4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WW1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5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5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5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B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B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B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T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T3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T4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T5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T6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NT7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1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C1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C1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C1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0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0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0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9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C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C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C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3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4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0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0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3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4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H6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0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0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3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4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P6X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7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J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K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0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0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0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0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0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0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3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3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3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3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3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40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42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43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4M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W64Y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B7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B7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B7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5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5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5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B00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B03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, </w:t>
            </w: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0B04ZZ</w:t>
            </w:r>
            <w:r w:rsidR="00360145"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.</w:t>
            </w:r>
          </w:p>
        </w:tc>
      </w:tr>
    </w:tbl>
    <w:p w14:paraId="196AD4AD" w14:textId="77777777" w:rsidR="009679C9" w:rsidRPr="007A412D" w:rsidRDefault="009679C9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9679C9" w:rsidRPr="007A412D" w:rsidSect="009679C9">
          <w:pgSz w:w="16838" w:h="11906" w:orient="landscape"/>
          <w:pgMar w:top="851" w:right="1417" w:bottom="426" w:left="1417" w:header="708" w:footer="708" w:gutter="0"/>
          <w:cols w:space="708"/>
          <w:docGrid w:linePitch="360"/>
        </w:sectPr>
      </w:pPr>
    </w:p>
    <w:p w14:paraId="7E04AF9F" w14:textId="2FFE799A" w:rsidR="00440639" w:rsidRPr="007A412D" w:rsidRDefault="00440639" w:rsidP="00353D9B">
      <w:pPr>
        <w:ind w:left="426" w:right="42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</w:t>
      </w:r>
      <w:r w:rsidR="00353D9B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53D9B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Crude a</w:t>
      </w: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lysis of factors associated with in hospital mortality among </w:t>
      </w:r>
      <w:r w:rsidR="00353D9B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ype 2 </w:t>
      </w: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diabetic patients with hemorrhagic stroke according to sex.</w:t>
      </w:r>
    </w:p>
    <w:tbl>
      <w:tblPr>
        <w:tblW w:w="841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1"/>
        <w:gridCol w:w="1840"/>
        <w:gridCol w:w="1780"/>
        <w:gridCol w:w="1820"/>
      </w:tblGrid>
      <w:tr w:rsidR="007A412D" w:rsidRPr="007A412D" w14:paraId="6319B2E8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noWrap/>
            <w:vAlign w:val="center"/>
            <w:hideMark/>
          </w:tcPr>
          <w:p w14:paraId="59FA60EA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64E5E5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D469D1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EC58DC" w14:textId="3018EAB9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7A412D" w:rsidRPr="007A412D" w14:paraId="52E5D45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noWrap/>
            <w:vAlign w:val="center"/>
            <w:hideMark/>
          </w:tcPr>
          <w:p w14:paraId="6BF156F5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A1DC55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8E6EEF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342C0A9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7A412D" w:rsidRPr="007A412D" w14:paraId="0C99E09E" w14:textId="77777777" w:rsidTr="00E2141F">
        <w:trPr>
          <w:trHeight w:val="308"/>
          <w:jc w:val="center"/>
        </w:trPr>
        <w:tc>
          <w:tcPr>
            <w:tcW w:w="2971" w:type="dxa"/>
            <w:shd w:val="clear" w:color="auto" w:fill="auto"/>
            <w:hideMark/>
          </w:tcPr>
          <w:p w14:paraId="56109367" w14:textId="02F55648" w:rsidR="00D90BB6" w:rsidRPr="007A412D" w:rsidRDefault="00D90BB6" w:rsidP="00D90B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~49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F3C948" w14:textId="77777777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7DBA75" w14:textId="77777777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66D22E" w14:textId="77777777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A412D" w:rsidRPr="007A412D" w14:paraId="062CFE48" w14:textId="77777777" w:rsidTr="00E2141F">
        <w:trPr>
          <w:trHeight w:val="308"/>
          <w:jc w:val="center"/>
        </w:trPr>
        <w:tc>
          <w:tcPr>
            <w:tcW w:w="2971" w:type="dxa"/>
            <w:shd w:val="clear" w:color="auto" w:fill="auto"/>
            <w:hideMark/>
          </w:tcPr>
          <w:p w14:paraId="064ABFD4" w14:textId="0B51936D" w:rsidR="00D90BB6" w:rsidRPr="007A412D" w:rsidRDefault="00D90BB6" w:rsidP="00D90B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~64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ADE4DB" w14:textId="2D17D972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(0.76-2.0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319248" w14:textId="2F6993B3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(0.35-1.85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C59D37" w14:textId="1465BE88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(0.73-1.67)</w:t>
            </w:r>
          </w:p>
        </w:tc>
      </w:tr>
      <w:tr w:rsidR="007A412D" w:rsidRPr="007A412D" w14:paraId="79D32A8D" w14:textId="77777777" w:rsidTr="00E2141F">
        <w:trPr>
          <w:trHeight w:val="308"/>
          <w:jc w:val="center"/>
        </w:trPr>
        <w:tc>
          <w:tcPr>
            <w:tcW w:w="2971" w:type="dxa"/>
            <w:shd w:val="clear" w:color="auto" w:fill="auto"/>
            <w:hideMark/>
          </w:tcPr>
          <w:p w14:paraId="0723C595" w14:textId="103A1B69" w:rsidR="00D90BB6" w:rsidRPr="007A412D" w:rsidRDefault="00D90BB6" w:rsidP="00D90B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~79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5FAC2A" w14:textId="6E336A36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(1.3-3.3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5C823A" w14:textId="6212F301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(1.02-4.45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FCC30B" w14:textId="42BA8064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(1.35-3.04)</w:t>
            </w:r>
          </w:p>
        </w:tc>
      </w:tr>
      <w:tr w:rsidR="007A412D" w:rsidRPr="007A412D" w14:paraId="14745B9F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35144DD9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80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6FB4397" w14:textId="413023DC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9(2.34-6.1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5CD5D1" w14:textId="429AF9B2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(1.65-8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83843A" w14:textId="21BBD948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(2.45-5.52)</w:t>
            </w:r>
          </w:p>
        </w:tc>
      </w:tr>
      <w:tr w:rsidR="007A412D" w:rsidRPr="007A412D" w14:paraId="11A175C8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4EEB9F3A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486450" w14:textId="2BCB255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7-1.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3D2EA6" w14:textId="27DDD376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(0.93-1.46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336B20" w14:textId="175FEAF1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(0.85-1.17)</w:t>
            </w:r>
          </w:p>
        </w:tc>
      </w:tr>
      <w:tr w:rsidR="007A412D" w:rsidRPr="007A412D" w14:paraId="0D082B68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7A30343F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5156BD" w14:textId="0DC2CD9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(0.89-1.1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796242" w14:textId="5B9E6C5B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(0.8-1.11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BB5065" w14:textId="14EB6BB5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(0.89-1.1)</w:t>
            </w:r>
          </w:p>
        </w:tc>
      </w:tr>
      <w:tr w:rsidR="007A412D" w:rsidRPr="007A412D" w14:paraId="68071C5D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0D75D9CD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 metabolism disorde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31369B" w14:textId="296A9EC8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(0.81-1.02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08CDCB" w14:textId="7262A219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75-1.0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0CBDDC1" w14:textId="70064A65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(0.83-1.00)</w:t>
            </w:r>
          </w:p>
        </w:tc>
      </w:tr>
      <w:tr w:rsidR="007A412D" w:rsidRPr="007A412D" w14:paraId="1838C54D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73D80129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B178E2" w14:textId="03B4FD4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(1.34-1.8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773AA8" w14:textId="03B37E6D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(0.83-1.3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01246F4" w14:textId="6A546F1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(1.18-1.55)</w:t>
            </w:r>
          </w:p>
        </w:tc>
      </w:tr>
      <w:tr w:rsidR="007A412D" w:rsidRPr="007A412D" w14:paraId="014DCAD5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54F5D976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A4706F" w14:textId="4AD5212B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(1.25-1.6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7A5A19" w14:textId="774BB961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(1.3-1.76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9DF29A6" w14:textId="5E4B8C2D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(1.32-1.61)</w:t>
            </w:r>
          </w:p>
        </w:tc>
      </w:tr>
      <w:tr w:rsidR="007A412D" w:rsidRPr="007A412D" w14:paraId="309B719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206AF4DE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40B7ED" w14:textId="724CEAD9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(1.01-1.59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DCC4D1" w14:textId="29732348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82-1.38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77739E" w14:textId="680FB223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98-1.38)</w:t>
            </w:r>
          </w:p>
        </w:tc>
      </w:tr>
      <w:tr w:rsidR="007A412D" w:rsidRPr="007A412D" w14:paraId="183A62B0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56620EDD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E12009" w14:textId="30BF81E0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(0.95-1.5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96B463" w14:textId="6EB44BDF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(0.66-1.67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931FDF" w14:textId="7EB8D421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(0.97-1.46)</w:t>
            </w:r>
          </w:p>
        </w:tc>
      </w:tr>
      <w:tr w:rsidR="007A412D" w:rsidRPr="007A412D" w14:paraId="315A303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12E8C804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4DFF46" w14:textId="48241CD6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(0.8-1.3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46CE49" w14:textId="3F271EEE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(0.64-1.51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564A6A6" w14:textId="46B4023E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(0.83-1.27)</w:t>
            </w:r>
          </w:p>
        </w:tc>
      </w:tr>
      <w:tr w:rsidR="007A412D" w:rsidRPr="007A412D" w14:paraId="515B00B9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6BF92012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504E2C" w14:textId="28B4C2B2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(1.36-2.1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D3BCBC" w14:textId="0F5C5921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(0.92-1.41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3FC4E78" w14:textId="136A24C6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(1.17-1.61)</w:t>
            </w:r>
          </w:p>
        </w:tc>
      </w:tr>
      <w:tr w:rsidR="007A412D" w:rsidRPr="007A412D" w14:paraId="2369B619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2B379CB7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83D45A" w14:textId="55C4ECF3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(0.56-1.1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763931" w14:textId="105B56C4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63-1.21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7CE4FF" w14:textId="3A09F3AC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(0.66-1.06)</w:t>
            </w:r>
          </w:p>
        </w:tc>
      </w:tr>
      <w:tr w:rsidR="007A412D" w:rsidRPr="007A412D" w14:paraId="1FD64ADE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297B9E0C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abus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6AF859" w14:textId="52659D0D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94-1.4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C61478" w14:textId="3FF18E85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39-1.95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0C2AE4" w14:textId="4B977706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95-1.41)</w:t>
            </w:r>
          </w:p>
        </w:tc>
      </w:tr>
      <w:tr w:rsidR="007A412D" w:rsidRPr="007A412D" w14:paraId="6A8001F6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7B02D88C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3A7203" w14:textId="08048EDE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(0.8-1.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34C05E" w14:textId="33DB0866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(0.75-1.23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C4C9D6" w14:textId="0C28506A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(0.83-1.23)</w:t>
            </w:r>
          </w:p>
        </w:tc>
      </w:tr>
      <w:tr w:rsidR="007A412D" w:rsidRPr="007A412D" w14:paraId="680E949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4BD837DF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E4495E" w14:textId="752BB03F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(2.44-5.99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DF6F72" w14:textId="5F0302AE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(1.54-5.48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C32926" w14:textId="39D8D21A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(2.42-5.05)</w:t>
            </w:r>
          </w:p>
        </w:tc>
      </w:tr>
      <w:tr w:rsidR="007A412D" w:rsidRPr="007A412D" w14:paraId="0256DCD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1267FD8A" w14:textId="12C669E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 of </w:t>
            </w:r>
            <w:r w:rsidR="00353D9B"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al </w:t>
            </w: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oagulant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765AF2" w14:textId="42CCD7A1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(1.23-1.6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8BB826" w14:textId="0CF47504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(1.27-1.72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247986" w14:textId="5AF125DF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(1.27-1.68)</w:t>
            </w:r>
          </w:p>
        </w:tc>
      </w:tr>
      <w:tr w:rsidR="007A412D" w:rsidRPr="007A412D" w14:paraId="532BFCE5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5963627F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antiplatelet agent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C69108" w14:textId="7006F90A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1.07-1.54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B6CA27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(1.09-1.59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F7629BC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(1.12-51)</w:t>
            </w:r>
          </w:p>
        </w:tc>
      </w:tr>
      <w:tr w:rsidR="007A412D" w:rsidRPr="007A412D" w14:paraId="5928493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5991B0BC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360A71" w14:textId="409C8D6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1(10.67-15.3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3B6B57" w14:textId="414A9B60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5(7.42-12.3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391BDBA" w14:textId="784DD5CA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(9.92-13.33)</w:t>
            </w:r>
          </w:p>
        </w:tc>
      </w:tr>
      <w:tr w:rsidR="007A412D" w:rsidRPr="007A412D" w14:paraId="0470C58B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798E5344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ompressive craniectomy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1D5B0D" w14:textId="6F94EAC2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(0.19-0.3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3AEB98" w14:textId="7A88BA08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(0.22-0.56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6D194F" w14:textId="588A59B2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(0.22-0.37)</w:t>
            </w:r>
          </w:p>
        </w:tc>
      </w:tr>
      <w:tr w:rsidR="007A412D" w:rsidRPr="007A412D" w14:paraId="06E697A8" w14:textId="77777777" w:rsidTr="00440639">
        <w:trPr>
          <w:trHeight w:val="308"/>
          <w:jc w:val="center"/>
        </w:trPr>
        <w:tc>
          <w:tcPr>
            <w:tcW w:w="2971" w:type="dxa"/>
            <w:shd w:val="clear" w:color="auto" w:fill="auto"/>
            <w:noWrap/>
            <w:vAlign w:val="center"/>
            <w:hideMark/>
          </w:tcPr>
          <w:p w14:paraId="755710CD" w14:textId="77777777" w:rsidR="00440639" w:rsidRPr="007A412D" w:rsidRDefault="00440639" w:rsidP="0044063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2C883A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72E75F" w14:textId="77777777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22FA3D" w14:textId="4458E41E" w:rsidR="00440639" w:rsidRPr="007A412D" w:rsidRDefault="00440639" w:rsidP="004406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(1.13-1.35)</w:t>
            </w:r>
          </w:p>
        </w:tc>
      </w:tr>
    </w:tbl>
    <w:p w14:paraId="40CF4237" w14:textId="056F1E5E" w:rsidR="00440639" w:rsidRPr="007A412D" w:rsidRDefault="00353D9B" w:rsidP="007417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OR: Odds ratio. CI Confidence interval</w:t>
      </w:r>
    </w:p>
    <w:p w14:paraId="68461225" w14:textId="77777777" w:rsidR="00440639" w:rsidRPr="007A412D" w:rsidRDefault="0044063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67ADA6E" w14:textId="3CD1D5FA" w:rsidR="001C1642" w:rsidRPr="007A412D" w:rsidRDefault="001C1642" w:rsidP="001C16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2A79EF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53D9B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Crude analysis of factors associated with in hospital mortality among patients hospitalized with hemorrhagic stroke according to sex.</w:t>
      </w:r>
    </w:p>
    <w:tbl>
      <w:tblPr>
        <w:tblW w:w="65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1"/>
        <w:gridCol w:w="1840"/>
        <w:gridCol w:w="1780"/>
      </w:tblGrid>
      <w:tr w:rsidR="007A412D" w:rsidRPr="007A412D" w14:paraId="706E6F27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noWrap/>
            <w:vAlign w:val="center"/>
            <w:hideMark/>
          </w:tcPr>
          <w:p w14:paraId="621A9BE1" w14:textId="77777777" w:rsidR="0068031B" w:rsidRPr="007A412D" w:rsidRDefault="0068031B" w:rsidP="00512AD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DAF290" w14:textId="7777777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984066" w14:textId="7777777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7A412D" w:rsidRPr="007A412D" w14:paraId="5006A12F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noWrap/>
            <w:vAlign w:val="center"/>
            <w:hideMark/>
          </w:tcPr>
          <w:p w14:paraId="57AB1C15" w14:textId="77777777" w:rsidR="0068031B" w:rsidRPr="007A412D" w:rsidRDefault="0068031B" w:rsidP="00512AD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6147A4" w14:textId="7777777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063BA3" w14:textId="7777777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7A412D" w:rsidRPr="007A412D" w14:paraId="2EFDDEE1" w14:textId="77777777" w:rsidTr="00546BD6">
        <w:trPr>
          <w:trHeight w:val="308"/>
          <w:jc w:val="center"/>
        </w:trPr>
        <w:tc>
          <w:tcPr>
            <w:tcW w:w="2971" w:type="dxa"/>
            <w:shd w:val="clear" w:color="auto" w:fill="auto"/>
            <w:hideMark/>
          </w:tcPr>
          <w:p w14:paraId="29626669" w14:textId="6159D44E" w:rsidR="00D90BB6" w:rsidRPr="007A412D" w:rsidRDefault="00D90BB6" w:rsidP="00D90B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~49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FF97EC" w14:textId="61CD3FFA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74010A" w14:textId="47FC404C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A412D" w:rsidRPr="007A412D" w14:paraId="79FDD7D3" w14:textId="77777777" w:rsidTr="00546BD6">
        <w:trPr>
          <w:trHeight w:val="308"/>
          <w:jc w:val="center"/>
        </w:trPr>
        <w:tc>
          <w:tcPr>
            <w:tcW w:w="2971" w:type="dxa"/>
            <w:shd w:val="clear" w:color="auto" w:fill="auto"/>
            <w:hideMark/>
          </w:tcPr>
          <w:p w14:paraId="5C5C2119" w14:textId="5BFBA842" w:rsidR="00D90BB6" w:rsidRPr="007A412D" w:rsidRDefault="00D90BB6" w:rsidP="00D90B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~64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6EA13C" w14:textId="67B66C89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(0.86-1.6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2C5CE2" w14:textId="3298795B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(0.55-1.89)</w:t>
            </w:r>
          </w:p>
        </w:tc>
      </w:tr>
      <w:tr w:rsidR="007A412D" w:rsidRPr="007A412D" w14:paraId="0F8659BA" w14:textId="77777777" w:rsidTr="00546BD6">
        <w:trPr>
          <w:trHeight w:val="308"/>
          <w:jc w:val="center"/>
        </w:trPr>
        <w:tc>
          <w:tcPr>
            <w:tcW w:w="2971" w:type="dxa"/>
            <w:shd w:val="clear" w:color="auto" w:fill="auto"/>
            <w:hideMark/>
          </w:tcPr>
          <w:p w14:paraId="1A4DB117" w14:textId="2CE9D263" w:rsidR="00D90BB6" w:rsidRPr="007A412D" w:rsidRDefault="00D90BB6" w:rsidP="00D90BB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~79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8F8783" w14:textId="0C02F9D2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(1.5-2.8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4E835B" w14:textId="62CB4862" w:rsidR="00D90BB6" w:rsidRPr="007A412D" w:rsidRDefault="00D90BB6" w:rsidP="00D90B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(1.17-3.76)</w:t>
            </w:r>
          </w:p>
        </w:tc>
      </w:tr>
      <w:tr w:rsidR="007A412D" w:rsidRPr="007A412D" w14:paraId="1D5A7496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302CF370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80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83D260" w14:textId="12D57BFC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(2.83-5.4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2A79AE" w14:textId="2B1D134B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(2.42-7.77)</w:t>
            </w:r>
          </w:p>
        </w:tc>
      </w:tr>
      <w:tr w:rsidR="007A412D" w:rsidRPr="007A412D" w14:paraId="55D82ACC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323751E5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4D88E6" w14:textId="391EA8A9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(0.81-1.1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8996B4" w14:textId="4159FEC9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(0.93-1.3)</w:t>
            </w:r>
          </w:p>
        </w:tc>
      </w:tr>
      <w:tr w:rsidR="007A412D" w:rsidRPr="007A412D" w14:paraId="1F98CE72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60EEB4B1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96C94F" w14:textId="42F0363A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(0.84-1.0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B5C1D3" w14:textId="55D1D976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(0.8-1.02)</w:t>
            </w:r>
          </w:p>
        </w:tc>
      </w:tr>
      <w:tr w:rsidR="007A412D" w:rsidRPr="007A412D" w14:paraId="70B4F4ED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4434B84A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 metabolism disorde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8ED6A9" w14:textId="00E713B6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(0.86-1.0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CDDAD3" w14:textId="779BFC7C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(0.79-0.95)</w:t>
            </w:r>
          </w:p>
        </w:tc>
      </w:tr>
      <w:tr w:rsidR="007A412D" w:rsidRPr="007A412D" w14:paraId="7C4F5F5E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6925175D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FE40F2" w14:textId="60A9ABA4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(1.23-1.5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0E6EEA" w14:textId="03E73912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(0.92-1.28)</w:t>
            </w:r>
          </w:p>
        </w:tc>
      </w:tr>
      <w:tr w:rsidR="007A412D" w:rsidRPr="007A412D" w14:paraId="22DE6CD5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0C0A96CF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4827D8" w14:textId="7DF076A5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(1.31-1.5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2D3621" w14:textId="5B047ADA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(1.22-1.52)</w:t>
            </w:r>
          </w:p>
        </w:tc>
      </w:tr>
      <w:tr w:rsidR="007A412D" w:rsidRPr="007A412D" w14:paraId="612411FE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4A01FA06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E19F6E" w14:textId="0A4C72FD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(1.16-1.6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AE2458" w14:textId="1C4CDF48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(0.97-1.42)</w:t>
            </w:r>
          </w:p>
        </w:tc>
      </w:tr>
      <w:tr w:rsidR="007A412D" w:rsidRPr="007A412D" w14:paraId="7ECD7F74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3FD31ED5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5297E3" w14:textId="56203A0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(1.05-1.4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99B661" w14:textId="2D9D70AE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(0.8-1.61)</w:t>
            </w:r>
          </w:p>
        </w:tc>
      </w:tr>
      <w:tr w:rsidR="007A412D" w:rsidRPr="007A412D" w14:paraId="335CBDDC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2C9F7216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E89406" w14:textId="39665DD9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91-1.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83A8CF" w14:textId="1B539476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(0.91-1.65)</w:t>
            </w:r>
          </w:p>
        </w:tc>
      </w:tr>
      <w:tr w:rsidR="007A412D" w:rsidRPr="007A412D" w14:paraId="2B31B65F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07EC5F0B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06CC5E" w14:textId="1F848A03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(1.46-2.04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DADB70" w14:textId="7C51B8A4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(1.13-1.54)</w:t>
            </w:r>
          </w:p>
        </w:tc>
      </w:tr>
      <w:tr w:rsidR="007A412D" w:rsidRPr="007A412D" w14:paraId="656D85FD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2D2E1C26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FABC23" w14:textId="46CE77E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(0.6-1.0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107EDB" w14:textId="4CE44984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(0.67-1.1)</w:t>
            </w:r>
          </w:p>
        </w:tc>
      </w:tr>
      <w:tr w:rsidR="007A412D" w:rsidRPr="007A412D" w14:paraId="7BCE570F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35BA198C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abus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72D325" w14:textId="46231B83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(0.96-1.3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1B10A1" w14:textId="4787738C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(0.27-1.03)</w:t>
            </w:r>
          </w:p>
        </w:tc>
      </w:tr>
      <w:tr w:rsidR="007A412D" w:rsidRPr="007A412D" w14:paraId="18183543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35EEE4C5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CB1908" w14:textId="0A4C9BBB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85-1.3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8C1BFB" w14:textId="3A94A8A1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(0.72-1.05)</w:t>
            </w:r>
          </w:p>
        </w:tc>
      </w:tr>
      <w:tr w:rsidR="007A412D" w:rsidRPr="007A412D" w14:paraId="5D2EB3C6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73BFFCB7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4EED38" w14:textId="0D276647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(2.41-4.5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EF572F" w14:textId="796A2E02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(1.94-5.42)</w:t>
            </w:r>
          </w:p>
        </w:tc>
      </w:tr>
      <w:tr w:rsidR="007A412D" w:rsidRPr="007A412D" w14:paraId="74FF9500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63B3A784" w14:textId="7CEA8388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 of </w:t>
            </w:r>
            <w:r w:rsidR="00353D9B"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al </w:t>
            </w: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oagulant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2E6511" w14:textId="3F334039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(1.28-1.69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E82F84" w14:textId="52902ACE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(1.31-1.75)</w:t>
            </w:r>
          </w:p>
        </w:tc>
      </w:tr>
      <w:tr w:rsidR="007A412D" w:rsidRPr="007A412D" w14:paraId="708FFF19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0C0414C5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antiplatelet agent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9D6F1C" w14:textId="688D2F93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(1.15-1.5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BC38BA" w14:textId="1A0290AF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(1.22-1.65)</w:t>
            </w:r>
          </w:p>
        </w:tc>
      </w:tr>
      <w:tr w:rsidR="007A412D" w:rsidRPr="007A412D" w14:paraId="43380A26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5F3A570B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2A2FAA" w14:textId="3AF4C21F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8(10.54-13.62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737176" w14:textId="5FAA9973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9(9.25-13.3)</w:t>
            </w:r>
          </w:p>
        </w:tc>
      </w:tr>
      <w:tr w:rsidR="007A412D" w:rsidRPr="007A412D" w14:paraId="1E71C0CF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vAlign w:val="center"/>
            <w:hideMark/>
          </w:tcPr>
          <w:p w14:paraId="57EA31FD" w14:textId="77777777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ompressive craniectomy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8C9D1D" w14:textId="1E9CE47D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(0.23-0.3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743216" w14:textId="6B6BD483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(0.17-0.33)</w:t>
            </w:r>
          </w:p>
        </w:tc>
      </w:tr>
      <w:tr w:rsidR="007A412D" w:rsidRPr="007A412D" w14:paraId="3533E9D1" w14:textId="77777777" w:rsidTr="0068031B">
        <w:trPr>
          <w:trHeight w:val="308"/>
          <w:jc w:val="center"/>
        </w:trPr>
        <w:tc>
          <w:tcPr>
            <w:tcW w:w="2971" w:type="dxa"/>
            <w:shd w:val="clear" w:color="auto" w:fill="auto"/>
            <w:noWrap/>
            <w:vAlign w:val="center"/>
            <w:hideMark/>
          </w:tcPr>
          <w:p w14:paraId="0CFE8B56" w14:textId="7688CB99" w:rsidR="0068031B" w:rsidRPr="007A412D" w:rsidRDefault="0068031B" w:rsidP="0068031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DM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341652" w14:textId="7AAD8962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1.01-1.1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49047C" w14:textId="6C7979CF" w:rsidR="0068031B" w:rsidRPr="007A412D" w:rsidRDefault="0068031B" w:rsidP="006803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(1.02-1.23)</w:t>
            </w:r>
          </w:p>
        </w:tc>
      </w:tr>
    </w:tbl>
    <w:p w14:paraId="132BA634" w14:textId="6138C3F7" w:rsidR="002A79EF" w:rsidRPr="007A412D" w:rsidRDefault="00353D9B" w:rsidP="00353D9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OR: Odds ratio. CI Confidence interval</w:t>
      </w:r>
    </w:p>
    <w:p w14:paraId="59C2BD7C" w14:textId="77777777" w:rsidR="002A79EF" w:rsidRPr="007A412D" w:rsidRDefault="002A79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EEC2753" w14:textId="4E162D6D" w:rsidR="002A79EF" w:rsidRPr="007A412D" w:rsidRDefault="002A79EF" w:rsidP="002A79EF">
      <w:pPr>
        <w:ind w:left="142" w:right="70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4. Logistic regression factors associated with in hospital mortality after hemorrhagic stroke among all patients and according to the presence of type 2 diabetes mellitus to assess the sex difference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68"/>
        <w:gridCol w:w="1842"/>
      </w:tblGrid>
      <w:tr w:rsidR="007A412D" w:rsidRPr="007A412D" w14:paraId="67FD7208" w14:textId="77777777" w:rsidTr="00AF7199">
        <w:trPr>
          <w:trHeight w:val="315"/>
          <w:jc w:val="center"/>
        </w:trPr>
        <w:tc>
          <w:tcPr>
            <w:tcW w:w="2551" w:type="dxa"/>
            <w:noWrap/>
            <w:hideMark/>
          </w:tcPr>
          <w:p w14:paraId="64AD567E" w14:textId="77777777" w:rsidR="002A79EF" w:rsidRPr="007A412D" w:rsidRDefault="002A79EF" w:rsidP="00AF71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68" w:type="dxa"/>
            <w:noWrap/>
            <w:hideMark/>
          </w:tcPr>
          <w:p w14:paraId="68DC1A94" w14:textId="77777777" w:rsidR="002A79EF" w:rsidRPr="007A412D" w:rsidRDefault="002A79EF" w:rsidP="00AF71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2" w:type="dxa"/>
            <w:noWrap/>
            <w:hideMark/>
          </w:tcPr>
          <w:p w14:paraId="5EF494CD" w14:textId="77777777" w:rsidR="002A79EF" w:rsidRPr="007A412D" w:rsidRDefault="002A79EF" w:rsidP="00AF71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7A412D" w:rsidRPr="007A412D" w14:paraId="7A594800" w14:textId="77777777" w:rsidTr="00AF7199">
        <w:trPr>
          <w:trHeight w:val="315"/>
          <w:jc w:val="center"/>
        </w:trPr>
        <w:tc>
          <w:tcPr>
            <w:tcW w:w="2551" w:type="dxa"/>
            <w:noWrap/>
          </w:tcPr>
          <w:p w14:paraId="010C9CE3" w14:textId="77777777" w:rsidR="002A79EF" w:rsidRPr="007A412D" w:rsidRDefault="002A79EF" w:rsidP="00AF719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68" w:type="dxa"/>
            <w:noWrap/>
          </w:tcPr>
          <w:p w14:paraId="5BEB6D3B" w14:textId="77777777" w:rsidR="002A79EF" w:rsidRPr="007A412D" w:rsidRDefault="002A79EF" w:rsidP="00AF71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842" w:type="dxa"/>
            <w:noWrap/>
          </w:tcPr>
          <w:p w14:paraId="71CA562F" w14:textId="77777777" w:rsidR="002A79EF" w:rsidRPr="007A412D" w:rsidRDefault="002A79EF" w:rsidP="00AF71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7A412D" w:rsidRPr="007A412D" w14:paraId="68456FAF" w14:textId="77777777" w:rsidTr="00A66453">
        <w:trPr>
          <w:trHeight w:val="315"/>
          <w:jc w:val="center"/>
        </w:trPr>
        <w:tc>
          <w:tcPr>
            <w:tcW w:w="2551" w:type="dxa"/>
          </w:tcPr>
          <w:p w14:paraId="4E2C1CD0" w14:textId="58881FEE" w:rsidR="00D90BB6" w:rsidRPr="007A412D" w:rsidRDefault="00D90BB6" w:rsidP="00D90BB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~49 years</w:t>
            </w:r>
          </w:p>
        </w:tc>
        <w:tc>
          <w:tcPr>
            <w:tcW w:w="1868" w:type="dxa"/>
            <w:noWrap/>
            <w:vAlign w:val="center"/>
          </w:tcPr>
          <w:p w14:paraId="0D5A384C" w14:textId="77777777" w:rsidR="00D90BB6" w:rsidRPr="007A412D" w:rsidRDefault="00D90BB6" w:rsidP="00D90BB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center"/>
          </w:tcPr>
          <w:p w14:paraId="592E8231" w14:textId="77777777" w:rsidR="00D90BB6" w:rsidRPr="007A412D" w:rsidRDefault="00D90BB6" w:rsidP="00D90BB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A412D" w:rsidRPr="007A412D" w14:paraId="3BBD9984" w14:textId="77777777" w:rsidTr="00A66453">
        <w:trPr>
          <w:trHeight w:val="315"/>
          <w:jc w:val="center"/>
        </w:trPr>
        <w:tc>
          <w:tcPr>
            <w:tcW w:w="2551" w:type="dxa"/>
          </w:tcPr>
          <w:p w14:paraId="4ADA7D44" w14:textId="545B2C64" w:rsidR="00D90BB6" w:rsidRPr="007A412D" w:rsidRDefault="00D90BB6" w:rsidP="00D90BB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~64 years</w:t>
            </w:r>
          </w:p>
        </w:tc>
        <w:tc>
          <w:tcPr>
            <w:tcW w:w="1868" w:type="dxa"/>
            <w:noWrap/>
            <w:vAlign w:val="center"/>
          </w:tcPr>
          <w:p w14:paraId="3B047ABC" w14:textId="77777777" w:rsidR="00D90BB6" w:rsidRPr="007A412D" w:rsidRDefault="00D90BB6" w:rsidP="00D90BB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842" w:type="dxa"/>
            <w:noWrap/>
            <w:vAlign w:val="center"/>
          </w:tcPr>
          <w:p w14:paraId="35E560C1" w14:textId="77777777" w:rsidR="00D90BB6" w:rsidRPr="007A412D" w:rsidRDefault="00D90BB6" w:rsidP="00D90BB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S</w:t>
            </w:r>
          </w:p>
        </w:tc>
      </w:tr>
      <w:tr w:rsidR="007A412D" w:rsidRPr="007A412D" w14:paraId="00252F86" w14:textId="77777777" w:rsidTr="00A66453">
        <w:trPr>
          <w:trHeight w:val="315"/>
          <w:jc w:val="center"/>
        </w:trPr>
        <w:tc>
          <w:tcPr>
            <w:tcW w:w="2551" w:type="dxa"/>
          </w:tcPr>
          <w:p w14:paraId="73B728C7" w14:textId="7613C122" w:rsidR="00D90BB6" w:rsidRPr="007A412D" w:rsidRDefault="00D90BB6" w:rsidP="00D90BB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~79 years</w:t>
            </w:r>
          </w:p>
        </w:tc>
        <w:tc>
          <w:tcPr>
            <w:tcW w:w="1868" w:type="dxa"/>
            <w:noWrap/>
            <w:vAlign w:val="center"/>
          </w:tcPr>
          <w:p w14:paraId="54A4539A" w14:textId="77777777" w:rsidR="00D90BB6" w:rsidRPr="007A412D" w:rsidRDefault="00D90BB6" w:rsidP="00D90BB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2(1.54-2.90)</w:t>
            </w:r>
          </w:p>
        </w:tc>
        <w:tc>
          <w:tcPr>
            <w:tcW w:w="1842" w:type="dxa"/>
            <w:noWrap/>
            <w:vAlign w:val="center"/>
          </w:tcPr>
          <w:p w14:paraId="3F2817C8" w14:textId="77777777" w:rsidR="00D90BB6" w:rsidRPr="007A412D" w:rsidRDefault="00D90BB6" w:rsidP="00D90BB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6(1.14-3.69)</w:t>
            </w:r>
          </w:p>
        </w:tc>
      </w:tr>
      <w:tr w:rsidR="007A412D" w:rsidRPr="007A412D" w14:paraId="407B2A97" w14:textId="77777777" w:rsidTr="00AF7199">
        <w:trPr>
          <w:trHeight w:val="315"/>
          <w:jc w:val="center"/>
        </w:trPr>
        <w:tc>
          <w:tcPr>
            <w:tcW w:w="2551" w:type="dxa"/>
            <w:vAlign w:val="center"/>
          </w:tcPr>
          <w:p w14:paraId="2D9CCF51" w14:textId="77777777" w:rsidR="002A79EF" w:rsidRPr="007A412D" w:rsidRDefault="002A79EF" w:rsidP="00AF7199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80 years</w:t>
            </w:r>
          </w:p>
        </w:tc>
        <w:tc>
          <w:tcPr>
            <w:tcW w:w="1868" w:type="dxa"/>
            <w:noWrap/>
            <w:vAlign w:val="center"/>
          </w:tcPr>
          <w:p w14:paraId="73CA33A3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1(2.76-5.31)</w:t>
            </w:r>
          </w:p>
        </w:tc>
        <w:tc>
          <w:tcPr>
            <w:tcW w:w="1842" w:type="dxa"/>
            <w:noWrap/>
            <w:vAlign w:val="center"/>
          </w:tcPr>
          <w:p w14:paraId="2F2BDAF1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02(2.17-7.03)</w:t>
            </w:r>
          </w:p>
        </w:tc>
      </w:tr>
      <w:tr w:rsidR="007A412D" w:rsidRPr="007A412D" w14:paraId="7B15CB3D" w14:textId="77777777" w:rsidTr="00AF7199">
        <w:trPr>
          <w:trHeight w:val="271"/>
          <w:jc w:val="center"/>
        </w:trPr>
        <w:tc>
          <w:tcPr>
            <w:tcW w:w="2551" w:type="dxa"/>
            <w:vAlign w:val="center"/>
          </w:tcPr>
          <w:p w14:paraId="501DB0EE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868" w:type="dxa"/>
            <w:noWrap/>
            <w:vAlign w:val="center"/>
          </w:tcPr>
          <w:p w14:paraId="1E197EA4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2(1.31-1.72)</w:t>
            </w:r>
          </w:p>
        </w:tc>
        <w:tc>
          <w:tcPr>
            <w:tcW w:w="1842" w:type="dxa"/>
            <w:noWrap/>
            <w:vAlign w:val="center"/>
          </w:tcPr>
          <w:p w14:paraId="531C2DCC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A412D" w:rsidRPr="007A412D" w14:paraId="488B5D03" w14:textId="77777777" w:rsidTr="00AF7199">
        <w:trPr>
          <w:trHeight w:val="315"/>
          <w:jc w:val="center"/>
        </w:trPr>
        <w:tc>
          <w:tcPr>
            <w:tcW w:w="2551" w:type="dxa"/>
            <w:vAlign w:val="center"/>
          </w:tcPr>
          <w:p w14:paraId="0E22E517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868" w:type="dxa"/>
            <w:noWrap/>
            <w:vAlign w:val="center"/>
          </w:tcPr>
          <w:p w14:paraId="6BBB55A1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.23(1.02-143)</w:t>
            </w:r>
          </w:p>
        </w:tc>
        <w:tc>
          <w:tcPr>
            <w:tcW w:w="1842" w:type="dxa"/>
            <w:noWrap/>
            <w:vAlign w:val="center"/>
          </w:tcPr>
          <w:p w14:paraId="0CD0FD20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A412D" w:rsidRPr="007A412D" w14:paraId="1C4A3F51" w14:textId="77777777" w:rsidTr="00AF7199">
        <w:trPr>
          <w:trHeight w:val="315"/>
          <w:jc w:val="center"/>
        </w:trPr>
        <w:tc>
          <w:tcPr>
            <w:tcW w:w="2551" w:type="dxa"/>
            <w:vAlign w:val="center"/>
          </w:tcPr>
          <w:p w14:paraId="257C1242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868" w:type="dxa"/>
            <w:noWrap/>
            <w:vAlign w:val="center"/>
          </w:tcPr>
          <w:p w14:paraId="23D54379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1(1.41-2.10)</w:t>
            </w:r>
          </w:p>
        </w:tc>
        <w:tc>
          <w:tcPr>
            <w:tcW w:w="1842" w:type="dxa"/>
            <w:noWrap/>
            <w:vAlign w:val="center"/>
          </w:tcPr>
          <w:p w14:paraId="478A3619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0(1.01-1.43)</w:t>
            </w:r>
          </w:p>
        </w:tc>
      </w:tr>
      <w:tr w:rsidR="007A412D" w:rsidRPr="007A412D" w14:paraId="6EE252B2" w14:textId="77777777" w:rsidTr="00AF7199">
        <w:trPr>
          <w:trHeight w:val="315"/>
          <w:jc w:val="center"/>
        </w:trPr>
        <w:tc>
          <w:tcPr>
            <w:tcW w:w="2551" w:type="dxa"/>
            <w:vAlign w:val="center"/>
          </w:tcPr>
          <w:p w14:paraId="676BBEEB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1868" w:type="dxa"/>
            <w:noWrap/>
            <w:vAlign w:val="center"/>
          </w:tcPr>
          <w:p w14:paraId="2B883BED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1(2.49-4.71)</w:t>
            </w:r>
          </w:p>
        </w:tc>
        <w:tc>
          <w:tcPr>
            <w:tcW w:w="1842" w:type="dxa"/>
            <w:noWrap/>
            <w:vAlign w:val="center"/>
          </w:tcPr>
          <w:p w14:paraId="246FC4EC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47(2.11-5.73)</w:t>
            </w:r>
          </w:p>
        </w:tc>
      </w:tr>
      <w:tr w:rsidR="007A412D" w:rsidRPr="007A412D" w14:paraId="084EABDC" w14:textId="77777777" w:rsidTr="00AF7199">
        <w:trPr>
          <w:trHeight w:val="315"/>
          <w:jc w:val="center"/>
        </w:trPr>
        <w:tc>
          <w:tcPr>
            <w:tcW w:w="2551" w:type="dxa"/>
            <w:noWrap/>
            <w:vAlign w:val="center"/>
          </w:tcPr>
          <w:p w14:paraId="7B8B6302" w14:textId="77777777" w:rsidR="002A79EF" w:rsidRPr="007A412D" w:rsidRDefault="002A79EF" w:rsidP="00AF719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e of oral anticoagulants</w:t>
            </w:r>
          </w:p>
        </w:tc>
        <w:tc>
          <w:tcPr>
            <w:tcW w:w="1868" w:type="dxa"/>
            <w:noWrap/>
            <w:vAlign w:val="center"/>
          </w:tcPr>
          <w:p w14:paraId="2D6236BE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1(1.32-171)</w:t>
            </w:r>
          </w:p>
        </w:tc>
        <w:tc>
          <w:tcPr>
            <w:tcW w:w="1842" w:type="dxa"/>
            <w:noWrap/>
            <w:vAlign w:val="center"/>
          </w:tcPr>
          <w:p w14:paraId="2BDAE9F8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3(1.39-1.84)</w:t>
            </w:r>
          </w:p>
        </w:tc>
      </w:tr>
      <w:tr w:rsidR="007A412D" w:rsidRPr="007A412D" w14:paraId="0E65324A" w14:textId="77777777" w:rsidTr="00AF7199">
        <w:trPr>
          <w:trHeight w:val="315"/>
          <w:jc w:val="center"/>
        </w:trPr>
        <w:tc>
          <w:tcPr>
            <w:tcW w:w="2551" w:type="dxa"/>
            <w:noWrap/>
            <w:vAlign w:val="center"/>
          </w:tcPr>
          <w:p w14:paraId="4D23C574" w14:textId="77777777" w:rsidR="002A79EF" w:rsidRPr="007A412D" w:rsidRDefault="002A79EF" w:rsidP="00AF719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e of antiplatelet agents</w:t>
            </w:r>
          </w:p>
        </w:tc>
        <w:tc>
          <w:tcPr>
            <w:tcW w:w="1868" w:type="dxa"/>
            <w:noWrap/>
            <w:vAlign w:val="center"/>
          </w:tcPr>
          <w:p w14:paraId="705AC542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3(1.12-1.55)</w:t>
            </w:r>
          </w:p>
        </w:tc>
        <w:tc>
          <w:tcPr>
            <w:tcW w:w="1842" w:type="dxa"/>
            <w:noWrap/>
            <w:vAlign w:val="center"/>
          </w:tcPr>
          <w:p w14:paraId="654E782D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9(1.21-1.625)</w:t>
            </w:r>
          </w:p>
        </w:tc>
      </w:tr>
      <w:tr w:rsidR="007A412D" w:rsidRPr="007A412D" w14:paraId="6EEB8437" w14:textId="77777777" w:rsidTr="00AF7199">
        <w:trPr>
          <w:trHeight w:val="315"/>
          <w:jc w:val="center"/>
        </w:trPr>
        <w:tc>
          <w:tcPr>
            <w:tcW w:w="2551" w:type="dxa"/>
            <w:noWrap/>
            <w:vAlign w:val="center"/>
          </w:tcPr>
          <w:p w14:paraId="5B46EF7D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1868" w:type="dxa"/>
            <w:noWrap/>
            <w:vAlign w:val="center"/>
          </w:tcPr>
          <w:p w14:paraId="4B5E6780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99(10.68-13.77)</w:t>
            </w:r>
          </w:p>
        </w:tc>
        <w:tc>
          <w:tcPr>
            <w:tcW w:w="1842" w:type="dxa"/>
            <w:noWrap/>
            <w:vAlign w:val="center"/>
          </w:tcPr>
          <w:p w14:paraId="7FB57236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35(9.87-14.02)</w:t>
            </w:r>
          </w:p>
        </w:tc>
      </w:tr>
      <w:tr w:rsidR="007A412D" w:rsidRPr="007A412D" w14:paraId="08C26F0C" w14:textId="77777777" w:rsidTr="00AF7199">
        <w:trPr>
          <w:trHeight w:val="315"/>
          <w:jc w:val="center"/>
        </w:trPr>
        <w:tc>
          <w:tcPr>
            <w:tcW w:w="2551" w:type="dxa"/>
            <w:noWrap/>
            <w:vAlign w:val="center"/>
          </w:tcPr>
          <w:p w14:paraId="5C3C22E5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compressive craniectomy</w:t>
            </w:r>
          </w:p>
        </w:tc>
        <w:tc>
          <w:tcPr>
            <w:tcW w:w="1868" w:type="dxa"/>
            <w:noWrap/>
            <w:vAlign w:val="center"/>
          </w:tcPr>
          <w:p w14:paraId="0A13A135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1(0.25-0.38)</w:t>
            </w:r>
          </w:p>
        </w:tc>
        <w:tc>
          <w:tcPr>
            <w:tcW w:w="1842" w:type="dxa"/>
            <w:noWrap/>
            <w:vAlign w:val="center"/>
          </w:tcPr>
          <w:p w14:paraId="2E1C24F4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(0.22-0.43)</w:t>
            </w:r>
          </w:p>
        </w:tc>
      </w:tr>
      <w:tr w:rsidR="007A412D" w:rsidRPr="007A412D" w14:paraId="4773C01A" w14:textId="77777777" w:rsidTr="00AF7199">
        <w:trPr>
          <w:trHeight w:val="315"/>
          <w:jc w:val="center"/>
        </w:trPr>
        <w:tc>
          <w:tcPr>
            <w:tcW w:w="2551" w:type="dxa"/>
            <w:noWrap/>
            <w:vAlign w:val="center"/>
          </w:tcPr>
          <w:p w14:paraId="262AE100" w14:textId="77777777" w:rsidR="002A79EF" w:rsidRPr="007A412D" w:rsidRDefault="002A79EF" w:rsidP="00AF719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2DM</w:t>
            </w:r>
          </w:p>
        </w:tc>
        <w:tc>
          <w:tcPr>
            <w:tcW w:w="1868" w:type="dxa"/>
            <w:noWrap/>
            <w:vAlign w:val="center"/>
          </w:tcPr>
          <w:p w14:paraId="560674F8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0(1.01-1.21)</w:t>
            </w:r>
          </w:p>
        </w:tc>
        <w:tc>
          <w:tcPr>
            <w:tcW w:w="1842" w:type="dxa"/>
            <w:noWrap/>
            <w:vAlign w:val="center"/>
          </w:tcPr>
          <w:p w14:paraId="50C2423B" w14:textId="77777777" w:rsidR="002A79EF" w:rsidRPr="007A412D" w:rsidRDefault="002A79EF" w:rsidP="00AF719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4(1.03-1.27)</w:t>
            </w:r>
          </w:p>
        </w:tc>
      </w:tr>
    </w:tbl>
    <w:p w14:paraId="3E9D8A26" w14:textId="03C8F4F0" w:rsidR="002A79EF" w:rsidRPr="007A412D" w:rsidRDefault="002A79EF" w:rsidP="002A79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2DM: Type 2 diabetes mellitus. NA: Not available. NS Not significant. </w:t>
      </w:r>
      <w:r w:rsidR="007D5A29"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Supplementary Tables 3 are shown the crude models to analyze bivariate associations of study variables with IHM. All variables with significant associations in this table were included in the corresponding multivariable models. </w:t>
      </w: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Only variables with significant results in the multivariable regression are shown in the table. OR: Odds ratio. CI Confidence interval</w:t>
      </w:r>
    </w:p>
    <w:p w14:paraId="757DBB9D" w14:textId="77777777" w:rsidR="00796287" w:rsidRPr="007A412D" w:rsidRDefault="00796287" w:rsidP="002A79EF">
      <w:pPr>
        <w:ind w:left="1416"/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sectPr w:rsidR="00796287" w:rsidRPr="007A412D" w:rsidSect="009679C9">
          <w:pgSz w:w="11906" w:h="16838"/>
          <w:pgMar w:top="1417" w:right="426" w:bottom="1417" w:left="851" w:header="708" w:footer="708" w:gutter="0"/>
          <w:cols w:space="708"/>
          <w:docGrid w:linePitch="360"/>
        </w:sectPr>
      </w:pPr>
    </w:p>
    <w:p w14:paraId="27A8F538" w14:textId="4583E74F" w:rsidR="00796287" w:rsidRPr="007A412D" w:rsidRDefault="00796287" w:rsidP="0079628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5. </w:t>
      </w:r>
      <w:bookmarkStart w:id="0" w:name="_Hlk61813791"/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rnational Classification of Disease, Tenth Revision (ICD-10) codes </w:t>
      </w:r>
      <w:bookmarkEnd w:id="0"/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before and after propensity score matching in men patients hospitalized with hemorrhagic stroke as primary diagnosis according to the presence of type 2 diabetes.</w:t>
      </w:r>
    </w:p>
    <w:tbl>
      <w:tblPr>
        <w:tblW w:w="13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8"/>
        <w:gridCol w:w="1302"/>
        <w:gridCol w:w="1276"/>
        <w:gridCol w:w="851"/>
        <w:gridCol w:w="1275"/>
        <w:gridCol w:w="1134"/>
        <w:gridCol w:w="958"/>
      </w:tblGrid>
      <w:tr w:rsidR="007A412D" w:rsidRPr="007A412D" w14:paraId="725D0083" w14:textId="77777777" w:rsidTr="00AF7199">
        <w:trPr>
          <w:trHeight w:val="312"/>
          <w:jc w:val="center"/>
        </w:trPr>
        <w:tc>
          <w:tcPr>
            <w:tcW w:w="7198" w:type="dxa"/>
            <w:vMerge w:val="restart"/>
            <w:shd w:val="clear" w:color="auto" w:fill="auto"/>
            <w:noWrap/>
            <w:vAlign w:val="center"/>
            <w:hideMark/>
          </w:tcPr>
          <w:p w14:paraId="17D439A4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Classification of Disease, Tenth Revision codes</w:t>
            </w:r>
          </w:p>
        </w:tc>
        <w:tc>
          <w:tcPr>
            <w:tcW w:w="3429" w:type="dxa"/>
            <w:gridSpan w:val="3"/>
            <w:shd w:val="clear" w:color="auto" w:fill="auto"/>
            <w:noWrap/>
            <w:vAlign w:val="center"/>
            <w:hideMark/>
          </w:tcPr>
          <w:p w14:paraId="43B4095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BEFORE PSM</w:t>
            </w:r>
          </w:p>
        </w:tc>
        <w:tc>
          <w:tcPr>
            <w:tcW w:w="3367" w:type="dxa"/>
            <w:gridSpan w:val="3"/>
            <w:shd w:val="clear" w:color="auto" w:fill="auto"/>
            <w:noWrap/>
            <w:vAlign w:val="center"/>
            <w:hideMark/>
          </w:tcPr>
          <w:p w14:paraId="6CD63FD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AFTER PSM</w:t>
            </w:r>
          </w:p>
        </w:tc>
      </w:tr>
      <w:tr w:rsidR="007A412D" w:rsidRPr="007A412D" w14:paraId="5692DA01" w14:textId="77777777" w:rsidTr="00AF7199">
        <w:trPr>
          <w:trHeight w:val="312"/>
          <w:jc w:val="center"/>
        </w:trPr>
        <w:tc>
          <w:tcPr>
            <w:tcW w:w="7198" w:type="dxa"/>
            <w:vMerge/>
            <w:shd w:val="clear" w:color="auto" w:fill="auto"/>
            <w:noWrap/>
            <w:vAlign w:val="center"/>
            <w:hideMark/>
          </w:tcPr>
          <w:p w14:paraId="74E98BE9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EA9604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No T2D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E8C2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B2CB1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p-valu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2724C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No T2D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ABFD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B5E2A8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p-value</w:t>
            </w:r>
          </w:p>
        </w:tc>
      </w:tr>
      <w:tr w:rsidR="007A412D" w:rsidRPr="007A412D" w14:paraId="60CD7D6D" w14:textId="77777777" w:rsidTr="00AF7199">
        <w:trPr>
          <w:trHeight w:val="300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AC24B74" w14:textId="77777777" w:rsidR="00796287" w:rsidRPr="007A412D" w:rsidRDefault="00796287" w:rsidP="00AF719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I60.0 Nontraumatic subarachnoid hemorrhage from carotid siphon and bifurcation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D57AF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8(0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BC0D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(0.0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826B1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537A3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(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5868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(0.0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387838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99</w:t>
            </w:r>
          </w:p>
        </w:tc>
      </w:tr>
      <w:tr w:rsidR="007A412D" w:rsidRPr="007A412D" w14:paraId="538CD6AF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6519EF5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1 Nontraumatic subarachnoid hemorrhage from middle cerebral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44BE71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3(1.0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EDE94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(0.3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1BF76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F0033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(0.3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911B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(0.3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BE8F85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86</w:t>
            </w:r>
          </w:p>
        </w:tc>
      </w:tr>
      <w:tr w:rsidR="007A412D" w:rsidRPr="007A412D" w14:paraId="43A89B91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D14DBAD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2</w:t>
            </w: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Nontraumatic subarachnoid hemorrhage from anterior communicating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43C6F7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26(1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CE62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5(0.4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50E7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E82DC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1(0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17A5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5(0.4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F2E70C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490</w:t>
            </w:r>
          </w:p>
        </w:tc>
      </w:tr>
      <w:tr w:rsidR="007A412D" w:rsidRPr="007A412D" w14:paraId="72817162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664E264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3 Nontraumatic subarachnoid hemorrhage from posterior communicating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4DF29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3(0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F6F2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(0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81A2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4F8AE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(0.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19A9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(0.1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1E53DD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93</w:t>
            </w:r>
          </w:p>
        </w:tc>
      </w:tr>
      <w:tr w:rsidR="007A412D" w:rsidRPr="007A412D" w14:paraId="680F9D5D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6AE7C378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0.4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subarachnoid hemorrhage from basilar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42D0F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6(0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8B0F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(0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899D8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6D9E9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(0.0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A9A9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(0.1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5B97D7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2</w:t>
            </w:r>
          </w:p>
        </w:tc>
      </w:tr>
      <w:tr w:rsidR="007A412D" w:rsidRPr="007A412D" w14:paraId="7A10C5D1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A14F64A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0.5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subarachnoid hemorrhage from vertebral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39583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1(0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AF07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(0.0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7793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2316F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(0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4DAA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(0.0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AB5C34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66</w:t>
            </w:r>
          </w:p>
        </w:tc>
      </w:tr>
      <w:tr w:rsidR="007A412D" w:rsidRPr="007A412D" w14:paraId="2FB17072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7081D304" w14:textId="77777777" w:rsidR="00796287" w:rsidRPr="007A412D" w:rsidRDefault="00796287" w:rsidP="00AF719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I60.6 Nontraumatic subarachnoid hemorrhage from other intracranial arterie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89367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2(0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FB505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8(0.3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46F78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928D3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(0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F95F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8(0.3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5685C8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9</w:t>
            </w:r>
          </w:p>
        </w:tc>
      </w:tr>
      <w:tr w:rsidR="007A412D" w:rsidRPr="007A412D" w14:paraId="0BBB7D70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5338601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7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subarachnoid hemorrhage from unspecified intracranial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A89DD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08(2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D2EC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7(1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B78B8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0F66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1(1.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A0CD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7(1.1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1BC314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763</w:t>
            </w:r>
          </w:p>
        </w:tc>
      </w:tr>
      <w:tr w:rsidR="007A412D" w:rsidRPr="007A412D" w14:paraId="6C27FF3C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2C7E2D7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8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Other nontraumatic subarachnoid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95631F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4(1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6AA3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4(0.7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7DCF2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80378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3(0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FDAC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4(0.7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AD9449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23</w:t>
            </w:r>
          </w:p>
        </w:tc>
      </w:tr>
      <w:tr w:rsidR="007A412D" w:rsidRPr="007A412D" w14:paraId="13005177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577801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9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subarachnoid hemorrhag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7A677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915(7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DF5FD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0(4.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DD79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F46CB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58(4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B461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0(4.8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BBC547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39</w:t>
            </w:r>
          </w:p>
        </w:tc>
      </w:tr>
      <w:tr w:rsidR="007A412D" w:rsidRPr="007A412D" w14:paraId="4782417B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0E41F09D" w14:textId="77777777" w:rsidR="00796287" w:rsidRPr="007A412D" w:rsidRDefault="00796287" w:rsidP="00AF719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I61.0 Nontraumatic intracerebral hemorrhage in hemisphere, subcortical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B87B3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654(6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5BF86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60(7.5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6225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70856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50(7.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993E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60(7.5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96D0C6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755</w:t>
            </w:r>
          </w:p>
        </w:tc>
      </w:tr>
      <w:tr w:rsidR="007A412D" w:rsidRPr="007A412D" w14:paraId="3FFE5896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6B16F900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1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hemisphere, cortical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5B75B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26(4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C03CC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2(4.0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99BC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090AA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26(4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BD80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2(4.0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3CB796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28</w:t>
            </w:r>
          </w:p>
        </w:tc>
      </w:tr>
      <w:tr w:rsidR="007A412D" w:rsidRPr="007A412D" w14:paraId="131EF227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1B99545A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2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hemispher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45BCB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47(2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57EE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74(2.3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C2A6F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7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8BD79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0(2.0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A02B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74(2.3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A5DD1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78</w:t>
            </w:r>
          </w:p>
        </w:tc>
      </w:tr>
      <w:tr w:rsidR="007A412D" w:rsidRPr="007A412D" w14:paraId="718D60AA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253C8A40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3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brain stem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90890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99(1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67C5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6(1.8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D979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ED17E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7(1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9EA0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6(1.8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053FFE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76</w:t>
            </w:r>
          </w:p>
        </w:tc>
      </w:tr>
      <w:tr w:rsidR="007A412D" w:rsidRPr="007A412D" w14:paraId="7AC0DA29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7C23D7C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4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cerebellum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BDB54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54(3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F7E7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3(3.5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028A3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7E5A9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2(3.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64C8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3(3.5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F93235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22</w:t>
            </w:r>
          </w:p>
        </w:tc>
      </w:tr>
      <w:tr w:rsidR="007A412D" w:rsidRPr="007A412D" w14:paraId="25BDCAD9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37E5FA3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5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, intraventricula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227DD1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88(4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596BE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40(5.9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8D981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10B16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13(5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195D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40(5.9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D8EAE3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41</w:t>
            </w:r>
          </w:p>
        </w:tc>
      </w:tr>
      <w:tr w:rsidR="007A412D" w:rsidRPr="007A412D" w14:paraId="267A11CC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7D1BA505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6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, multiple localiz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96A7E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87(2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B32E5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43(1.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05A40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71C9D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46(1.9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983F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43(1.9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728776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59</w:t>
            </w:r>
          </w:p>
        </w:tc>
      </w:tr>
      <w:tr w:rsidR="007A412D" w:rsidRPr="007A412D" w14:paraId="70697199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409955A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8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Other nontraumatic intracerebral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EB37A2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245(9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622FE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50(10.0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506B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6E705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52(1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7C03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50(10.0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4F61AA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57</w:t>
            </w:r>
          </w:p>
        </w:tc>
      </w:tr>
      <w:tr w:rsidR="007A412D" w:rsidRPr="007A412D" w14:paraId="64C49E6F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1838013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9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793F7A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825(20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04C2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73(21.1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C684D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E395B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656(22.2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40E6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73(21.1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CD9A61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99</w:t>
            </w:r>
          </w:p>
        </w:tc>
      </w:tr>
      <w:tr w:rsidR="007A412D" w:rsidRPr="007A412D" w14:paraId="55672E14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65FEF45E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2.0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subdural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F1B78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598(23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9A54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56(27.6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697B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56531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16(27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F7C7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56(27.6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15CD0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462</w:t>
            </w:r>
          </w:p>
        </w:tc>
      </w:tr>
      <w:tr w:rsidR="007A412D" w:rsidRPr="007A412D" w14:paraId="1681D729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725F9971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2.1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extradural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8E7EA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3(0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CECF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2(0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C5B1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8019C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(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B15D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2(0.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315B2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94</w:t>
            </w:r>
          </w:p>
        </w:tc>
      </w:tr>
      <w:tr w:rsidR="007A412D" w:rsidRPr="007A412D" w14:paraId="3C4447BC" w14:textId="77777777" w:rsidTr="00AF7199">
        <w:trPr>
          <w:trHeight w:val="300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0E27EF07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2.9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val="es-ES" w:eastAsia="es-ES"/>
              </w:rPr>
              <w:t xml:space="preserve"> Nontraumatic intracranial hemorrhag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D099CB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41(5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CC7C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96(5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1A08B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CC6CD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41(5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8DF6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96(5.3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51E739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76</w:t>
            </w:r>
          </w:p>
        </w:tc>
      </w:tr>
    </w:tbl>
    <w:p w14:paraId="2280CAC5" w14:textId="77777777" w:rsidR="00796287" w:rsidRPr="007A412D" w:rsidRDefault="00796287" w:rsidP="00796287">
      <w:pPr>
        <w:rPr>
          <w:rFonts w:ascii="Arial" w:hAnsi="Arial" w:cs="Arial"/>
          <w:color w:val="000000" w:themeColor="text1"/>
          <w:sz w:val="16"/>
          <w:szCs w:val="16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PSM: Propensity Score Matching. T2DM: Type 2 diabetes mellitus.</w:t>
      </w:r>
    </w:p>
    <w:p w14:paraId="41EFA861" w14:textId="77777777" w:rsidR="00796287" w:rsidRPr="007A412D" w:rsidRDefault="00796287" w:rsidP="00796287">
      <w:pPr>
        <w:rPr>
          <w:rFonts w:ascii="Arial" w:hAnsi="Arial" w:cs="Arial"/>
          <w:color w:val="000000" w:themeColor="text1"/>
          <w:sz w:val="16"/>
          <w:szCs w:val="16"/>
        </w:rPr>
      </w:pPr>
      <w:r w:rsidRPr="007A412D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221B6FA6" w14:textId="6C77CF23" w:rsidR="00796287" w:rsidRPr="007A412D" w:rsidRDefault="00796287" w:rsidP="0079628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5. International Classification of Disease, Tenth Revision (ICD-10) codes before and after propensity score matching in women patients hospitalized with hemorrhagic stroke as primary diagnosis according to the presence of type 2 diabetes.</w:t>
      </w:r>
    </w:p>
    <w:tbl>
      <w:tblPr>
        <w:tblW w:w="13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8"/>
        <w:gridCol w:w="1302"/>
        <w:gridCol w:w="1276"/>
        <w:gridCol w:w="851"/>
        <w:gridCol w:w="1275"/>
        <w:gridCol w:w="1134"/>
        <w:gridCol w:w="958"/>
      </w:tblGrid>
      <w:tr w:rsidR="007A412D" w:rsidRPr="007A412D" w14:paraId="619F1788" w14:textId="77777777" w:rsidTr="00AF7199">
        <w:trPr>
          <w:trHeight w:val="312"/>
          <w:jc w:val="center"/>
        </w:trPr>
        <w:tc>
          <w:tcPr>
            <w:tcW w:w="7198" w:type="dxa"/>
            <w:shd w:val="clear" w:color="auto" w:fill="auto"/>
            <w:noWrap/>
            <w:vAlign w:val="center"/>
            <w:hideMark/>
          </w:tcPr>
          <w:p w14:paraId="1197080D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3429" w:type="dxa"/>
            <w:gridSpan w:val="3"/>
            <w:shd w:val="clear" w:color="auto" w:fill="auto"/>
            <w:noWrap/>
            <w:vAlign w:val="center"/>
            <w:hideMark/>
          </w:tcPr>
          <w:p w14:paraId="6A1C9EE8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BEFORE PSM</w:t>
            </w:r>
          </w:p>
        </w:tc>
        <w:tc>
          <w:tcPr>
            <w:tcW w:w="3367" w:type="dxa"/>
            <w:gridSpan w:val="3"/>
            <w:shd w:val="clear" w:color="auto" w:fill="auto"/>
            <w:noWrap/>
            <w:vAlign w:val="center"/>
            <w:hideMark/>
          </w:tcPr>
          <w:p w14:paraId="67090F5C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AFTER PSM</w:t>
            </w:r>
          </w:p>
        </w:tc>
      </w:tr>
      <w:tr w:rsidR="007A412D" w:rsidRPr="007A412D" w14:paraId="749CF903" w14:textId="77777777" w:rsidTr="00AF7199">
        <w:trPr>
          <w:trHeight w:val="312"/>
          <w:jc w:val="center"/>
        </w:trPr>
        <w:tc>
          <w:tcPr>
            <w:tcW w:w="7198" w:type="dxa"/>
            <w:shd w:val="clear" w:color="auto" w:fill="auto"/>
            <w:noWrap/>
            <w:vAlign w:val="center"/>
            <w:hideMark/>
          </w:tcPr>
          <w:p w14:paraId="2F56B7D1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D6869F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No T2D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F7565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B8BDA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 p-value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513672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No T2D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2677E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C690977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p-value</w:t>
            </w:r>
          </w:p>
        </w:tc>
      </w:tr>
      <w:tr w:rsidR="007A412D" w:rsidRPr="007A412D" w14:paraId="02E4B28E" w14:textId="77777777" w:rsidTr="00AF7199">
        <w:trPr>
          <w:trHeight w:val="300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509DFAD" w14:textId="77777777" w:rsidR="00796287" w:rsidRPr="007A412D" w:rsidRDefault="00796287" w:rsidP="00AF719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I60.0 Nontraumatic subarachnoid hemorrhage from carotid siphon and bifurcation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D6C5C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5(0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EBD5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(0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255B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80617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(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9083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(0.25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F2C55C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54</w:t>
            </w:r>
          </w:p>
        </w:tc>
      </w:tr>
      <w:tr w:rsidR="007A412D" w:rsidRPr="007A412D" w14:paraId="735E5A9E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1AA2A896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1 Nontraumatic subarachnoid hemorrhage from middle cerebral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D2A426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97(2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427E4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(0.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F426D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81E76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5(0.7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7658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(0.6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C2004A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34</w:t>
            </w:r>
          </w:p>
        </w:tc>
      </w:tr>
      <w:tr w:rsidR="007A412D" w:rsidRPr="007A412D" w14:paraId="24609287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05C76034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2</w:t>
            </w:r>
            <w:r w:rsidRPr="007A41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Nontraumatic subarachnoid hemorrhage from anterior communicating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C267A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30(2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F7DC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(0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59551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235C9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2(0.9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37D3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(0.65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06C28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21</w:t>
            </w:r>
          </w:p>
        </w:tc>
      </w:tr>
      <w:tr w:rsidR="007A412D" w:rsidRPr="007A412D" w14:paraId="24570979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27E1F958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3 Nontraumatic subarachnoid hemorrhage from posterior communicating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27769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9(1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C6B1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(0.5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A5706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D6F75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(0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B941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(0.5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DCD9EF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75</w:t>
            </w:r>
          </w:p>
        </w:tc>
      </w:tr>
      <w:tr w:rsidR="007A412D" w:rsidRPr="007A412D" w14:paraId="7D1F82BE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A1327D8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0.4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subarachnoid hemorrhage from basilar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EC6ED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4(0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54B7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(0.0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C8C1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66235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(0.1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7BA0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(0.0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C5828B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27</w:t>
            </w:r>
          </w:p>
        </w:tc>
      </w:tr>
      <w:tr w:rsidR="007A412D" w:rsidRPr="007A412D" w14:paraId="64FCBF79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CE7BA0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0.5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subarachnoid hemorrhage from vertebral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0D91E2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3(0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57B3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(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3461F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9F260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(0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2F0E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(0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6617CC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45</w:t>
            </w:r>
          </w:p>
        </w:tc>
      </w:tr>
      <w:tr w:rsidR="007A412D" w:rsidRPr="007A412D" w14:paraId="2EFDC89B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F4A7559" w14:textId="6B1B7CE6" w:rsidR="00796287" w:rsidRPr="007A412D" w:rsidRDefault="00796287" w:rsidP="0079628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6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subarachnoid hemorrhage from other intracranial arterie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84C2D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79(1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4182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4(0.5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8EC2C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D2C10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(0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5067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4(0.5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516992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46</w:t>
            </w:r>
          </w:p>
        </w:tc>
      </w:tr>
      <w:tr w:rsidR="007A412D" w:rsidRPr="007A412D" w14:paraId="6962C7BE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905A392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7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subarachnoid hemorrhage from unspecified intracranial artery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860F9E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58(3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FA89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5(2.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2D5D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6242B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7(1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552D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5(2.12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B69154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49</w:t>
            </w:r>
          </w:p>
        </w:tc>
      </w:tr>
      <w:tr w:rsidR="007A412D" w:rsidRPr="007A412D" w14:paraId="0DF0B603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0D95BAA3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8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Other nontraumatic subarachnoid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425C74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40(2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B7E6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3(0.9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0D46C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6128D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2(0.9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7C2A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3(0.9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EA43E23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13</w:t>
            </w:r>
          </w:p>
        </w:tc>
      </w:tr>
      <w:tr w:rsidR="007A412D" w:rsidRPr="007A412D" w14:paraId="53194273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668336C7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0.9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subarachnoid hemorrhag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2D9582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448(11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1753D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31(7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8351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1AD42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42(7.6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AD47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31(7.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AC56DF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59</w:t>
            </w:r>
          </w:p>
        </w:tc>
      </w:tr>
      <w:tr w:rsidR="007A412D" w:rsidRPr="007A412D" w14:paraId="2EA6C5E1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0B1710D2" w14:textId="704D935E" w:rsidR="00796287" w:rsidRPr="007A412D" w:rsidRDefault="00796287" w:rsidP="0079628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1.0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intracerebral hemorrhage in hemisphere, subcortical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ECF00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83(5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0142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5(6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2FCE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3E169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2(5.8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5A0C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5(6.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425F14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49</w:t>
            </w:r>
          </w:p>
        </w:tc>
      </w:tr>
      <w:tr w:rsidR="007A412D" w:rsidRPr="007A412D" w14:paraId="00995D16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F021756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1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hemisphere, cortical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462CD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68(5.2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2EB7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4(4.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808A1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3DE42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5(4.5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7740E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4(4.56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7DC118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60</w:t>
            </w:r>
          </w:p>
        </w:tc>
      </w:tr>
      <w:tr w:rsidR="007A412D" w:rsidRPr="007A412D" w14:paraId="5BF145FE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1694BDD5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2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hemispher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34347A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50(2.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FDA1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9(2.4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FFA55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6B86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9(2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DDB7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9(2.44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28D14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99</w:t>
            </w:r>
          </w:p>
        </w:tc>
      </w:tr>
      <w:tr w:rsidR="007A412D" w:rsidRPr="007A412D" w14:paraId="2FD5EB04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216F9EA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3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brain stem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7E5B4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8(1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80816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4(1.8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F0C7E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32867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7(1.2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D8C5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4(1.8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CDE1B9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22</w:t>
            </w:r>
          </w:p>
        </w:tc>
      </w:tr>
      <w:tr w:rsidR="007A412D" w:rsidRPr="007A412D" w14:paraId="79D039DA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CA5CCE6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4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 in cerebellum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B2623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67(3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F40A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7(4.6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F607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F4985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4(3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5E73F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7(4.6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A05566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4</w:t>
            </w:r>
          </w:p>
        </w:tc>
      </w:tr>
      <w:tr w:rsidR="007A412D" w:rsidRPr="007A412D" w14:paraId="2C7AFFEE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448663E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5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, intraventricula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8730B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75(4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4AE4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46(5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7FA74C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41FAF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39(5.3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5558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46(5.5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AEE212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744</w:t>
            </w:r>
          </w:p>
        </w:tc>
      </w:tr>
      <w:tr w:rsidR="007A412D" w:rsidRPr="007A412D" w14:paraId="4877FA56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05B925B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6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, multiple localiz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AE9295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2(1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491A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9(1.9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B393D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3BB4D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0(2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4664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9(1.99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923AB8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40</w:t>
            </w:r>
          </w:p>
        </w:tc>
      </w:tr>
      <w:tr w:rsidR="007A412D" w:rsidRPr="007A412D" w14:paraId="3E4AB0D3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3DCB9A19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8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Other nontraumatic intracerebral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E3774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737(8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4334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30(9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107CD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913D1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51(10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142B2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30(9.6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7C8680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456</w:t>
            </w:r>
          </w:p>
        </w:tc>
      </w:tr>
      <w:tr w:rsidR="007A412D" w:rsidRPr="007A412D" w14:paraId="456A2FEF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526E6CE9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1.9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intracerebral hemorrhag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15513D0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204(20.5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6055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01(22.3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8320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53F255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04(24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4A54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01(22.38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CC5A57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0</w:t>
            </w:r>
          </w:p>
        </w:tc>
      </w:tr>
      <w:tr w:rsidR="007A412D" w:rsidRPr="007A412D" w14:paraId="0C94C881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15BDABFC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 xml:space="preserve">I62.0 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>Nontraumatic subdural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7B92F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07(14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15B2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22(20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D2D01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85016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88(19.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3B578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22(20.6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A5896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71</w:t>
            </w:r>
          </w:p>
        </w:tc>
      </w:tr>
      <w:tr w:rsidR="007A412D" w:rsidRPr="007A412D" w14:paraId="74EAB627" w14:textId="77777777" w:rsidTr="00AF7199">
        <w:trPr>
          <w:trHeight w:val="288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42DCA40D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2.1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eastAsia="es-ES"/>
              </w:rPr>
              <w:t xml:space="preserve"> Nontraumatic extradural hemorrhage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8E607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4(0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18661D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(0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12440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C94E3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1(0.4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A3CE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(0.45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A8ED76A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76</w:t>
            </w:r>
          </w:p>
        </w:tc>
      </w:tr>
      <w:tr w:rsidR="007A412D" w:rsidRPr="007A412D" w14:paraId="49600FE9" w14:textId="77777777" w:rsidTr="00AF7199">
        <w:trPr>
          <w:trHeight w:val="300"/>
          <w:jc w:val="center"/>
        </w:trPr>
        <w:tc>
          <w:tcPr>
            <w:tcW w:w="7198" w:type="dxa"/>
            <w:shd w:val="clear" w:color="auto" w:fill="auto"/>
            <w:vAlign w:val="center"/>
            <w:hideMark/>
          </w:tcPr>
          <w:p w14:paraId="6B5ADC4B" w14:textId="77777777" w:rsidR="00796287" w:rsidRPr="007A412D" w:rsidRDefault="00796287" w:rsidP="00AF719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s-ES"/>
              </w:rPr>
              <w:t>I62.9</w:t>
            </w:r>
            <w:r w:rsidRPr="007A412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bdr w:val="none" w:sz="0" w:space="0" w:color="auto" w:frame="1"/>
                <w:lang w:val="es-ES" w:eastAsia="es-ES"/>
              </w:rPr>
              <w:t xml:space="preserve"> Nontraumatic intracranial hemorrhage, unspecified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7C21944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04(4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00E76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73(6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4786A7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05A0F1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86(6.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C0329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73(6.1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2120BEB" w14:textId="77777777" w:rsidR="00796287" w:rsidRPr="007A412D" w:rsidRDefault="00796287" w:rsidP="00AF7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7A4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70</w:t>
            </w:r>
          </w:p>
        </w:tc>
      </w:tr>
    </w:tbl>
    <w:p w14:paraId="054F39CF" w14:textId="77777777" w:rsidR="00796287" w:rsidRPr="007A412D" w:rsidRDefault="00796287" w:rsidP="00796287">
      <w:pPr>
        <w:rPr>
          <w:rFonts w:ascii="Arial" w:hAnsi="Arial" w:cs="Arial"/>
          <w:color w:val="000000" w:themeColor="text1"/>
          <w:sz w:val="16"/>
          <w:szCs w:val="16"/>
        </w:rPr>
      </w:pPr>
      <w:r w:rsidRPr="007A412D">
        <w:rPr>
          <w:rFonts w:ascii="Times New Roman" w:hAnsi="Times New Roman" w:cs="Times New Roman"/>
          <w:color w:val="000000" w:themeColor="text1"/>
          <w:sz w:val="20"/>
          <w:szCs w:val="20"/>
        </w:rPr>
        <w:t>PSM: Propensity Score Matching. T2DM: Type 2 diabetes mellitus.</w:t>
      </w:r>
      <w:bookmarkStart w:id="1" w:name="_GoBack"/>
      <w:bookmarkEnd w:id="1"/>
    </w:p>
    <w:sectPr w:rsidR="00796287" w:rsidRPr="007A412D" w:rsidSect="00796287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34543" w14:textId="77777777" w:rsidR="00566808" w:rsidRDefault="00566808" w:rsidP="00DD0651">
      <w:pPr>
        <w:spacing w:after="0" w:line="240" w:lineRule="auto"/>
      </w:pPr>
      <w:r>
        <w:separator/>
      </w:r>
    </w:p>
  </w:endnote>
  <w:endnote w:type="continuationSeparator" w:id="0">
    <w:p w14:paraId="542B56E2" w14:textId="77777777" w:rsidR="00566808" w:rsidRDefault="00566808" w:rsidP="00DD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5C609" w14:textId="77777777" w:rsidR="00566808" w:rsidRDefault="00566808" w:rsidP="00DD0651">
      <w:pPr>
        <w:spacing w:after="0" w:line="240" w:lineRule="auto"/>
      </w:pPr>
      <w:r>
        <w:separator/>
      </w:r>
    </w:p>
  </w:footnote>
  <w:footnote w:type="continuationSeparator" w:id="0">
    <w:p w14:paraId="1564BF9C" w14:textId="77777777" w:rsidR="00566808" w:rsidRDefault="00566808" w:rsidP="00DD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90"/>
    <w:rsid w:val="00005816"/>
    <w:rsid w:val="00017B09"/>
    <w:rsid w:val="00022C20"/>
    <w:rsid w:val="000454AA"/>
    <w:rsid w:val="00074BF1"/>
    <w:rsid w:val="00075862"/>
    <w:rsid w:val="000A1AEA"/>
    <w:rsid w:val="000A2117"/>
    <w:rsid w:val="000A2898"/>
    <w:rsid w:val="000D1DF0"/>
    <w:rsid w:val="000D5AA9"/>
    <w:rsid w:val="000D7137"/>
    <w:rsid w:val="000F36BD"/>
    <w:rsid w:val="000F3D11"/>
    <w:rsid w:val="001049B9"/>
    <w:rsid w:val="00110869"/>
    <w:rsid w:val="00133FC1"/>
    <w:rsid w:val="00143551"/>
    <w:rsid w:val="00152EAE"/>
    <w:rsid w:val="001534E4"/>
    <w:rsid w:val="00193273"/>
    <w:rsid w:val="0019659E"/>
    <w:rsid w:val="001A7586"/>
    <w:rsid w:val="001B5F8C"/>
    <w:rsid w:val="001C1642"/>
    <w:rsid w:val="001C7938"/>
    <w:rsid w:val="001E65B0"/>
    <w:rsid w:val="001E7564"/>
    <w:rsid w:val="001E7837"/>
    <w:rsid w:val="00210390"/>
    <w:rsid w:val="00210C29"/>
    <w:rsid w:val="00276A63"/>
    <w:rsid w:val="00284A70"/>
    <w:rsid w:val="002A79EF"/>
    <w:rsid w:val="002B3AF5"/>
    <w:rsid w:val="002C3CB8"/>
    <w:rsid w:val="002C3DF2"/>
    <w:rsid w:val="002F2D41"/>
    <w:rsid w:val="002F2FA0"/>
    <w:rsid w:val="002F7E78"/>
    <w:rsid w:val="00304B70"/>
    <w:rsid w:val="00322E3B"/>
    <w:rsid w:val="00335532"/>
    <w:rsid w:val="00353D9B"/>
    <w:rsid w:val="00360145"/>
    <w:rsid w:val="00364C98"/>
    <w:rsid w:val="003775DF"/>
    <w:rsid w:val="003A4EA5"/>
    <w:rsid w:val="003C6818"/>
    <w:rsid w:val="003D428C"/>
    <w:rsid w:val="003F0816"/>
    <w:rsid w:val="003F66F8"/>
    <w:rsid w:val="004320A1"/>
    <w:rsid w:val="00440639"/>
    <w:rsid w:val="00450CEA"/>
    <w:rsid w:val="004547A6"/>
    <w:rsid w:val="00460E56"/>
    <w:rsid w:val="004641F8"/>
    <w:rsid w:val="004711A0"/>
    <w:rsid w:val="00474992"/>
    <w:rsid w:val="00495852"/>
    <w:rsid w:val="004B1386"/>
    <w:rsid w:val="004B5254"/>
    <w:rsid w:val="004C2D33"/>
    <w:rsid w:val="004D61E0"/>
    <w:rsid w:val="004E0C52"/>
    <w:rsid w:val="004E592D"/>
    <w:rsid w:val="00500C97"/>
    <w:rsid w:val="00514D91"/>
    <w:rsid w:val="00515D6B"/>
    <w:rsid w:val="00522B9F"/>
    <w:rsid w:val="005350F9"/>
    <w:rsid w:val="0053521B"/>
    <w:rsid w:val="00566808"/>
    <w:rsid w:val="0056694D"/>
    <w:rsid w:val="00572709"/>
    <w:rsid w:val="0057307B"/>
    <w:rsid w:val="00591471"/>
    <w:rsid w:val="005936E8"/>
    <w:rsid w:val="005B10A3"/>
    <w:rsid w:val="005C091A"/>
    <w:rsid w:val="005C5662"/>
    <w:rsid w:val="005E39B2"/>
    <w:rsid w:val="00603404"/>
    <w:rsid w:val="006044EF"/>
    <w:rsid w:val="006064EB"/>
    <w:rsid w:val="00606C75"/>
    <w:rsid w:val="00631269"/>
    <w:rsid w:val="0064396A"/>
    <w:rsid w:val="00657914"/>
    <w:rsid w:val="006614D8"/>
    <w:rsid w:val="00661ED5"/>
    <w:rsid w:val="00664327"/>
    <w:rsid w:val="0068031B"/>
    <w:rsid w:val="0068313E"/>
    <w:rsid w:val="006B3112"/>
    <w:rsid w:val="006F013F"/>
    <w:rsid w:val="006F166E"/>
    <w:rsid w:val="006F1928"/>
    <w:rsid w:val="0072270E"/>
    <w:rsid w:val="0072769B"/>
    <w:rsid w:val="00731F02"/>
    <w:rsid w:val="00741773"/>
    <w:rsid w:val="00743C32"/>
    <w:rsid w:val="007518B1"/>
    <w:rsid w:val="00770CB9"/>
    <w:rsid w:val="007714B1"/>
    <w:rsid w:val="00774CFC"/>
    <w:rsid w:val="007804C7"/>
    <w:rsid w:val="00793A16"/>
    <w:rsid w:val="00796287"/>
    <w:rsid w:val="00797B59"/>
    <w:rsid w:val="007A412D"/>
    <w:rsid w:val="007A6148"/>
    <w:rsid w:val="007C4137"/>
    <w:rsid w:val="007C5D0D"/>
    <w:rsid w:val="007D03EB"/>
    <w:rsid w:val="007D30B5"/>
    <w:rsid w:val="007D3A47"/>
    <w:rsid w:val="007D5A29"/>
    <w:rsid w:val="007D5AD0"/>
    <w:rsid w:val="007E5D48"/>
    <w:rsid w:val="0080206D"/>
    <w:rsid w:val="00805D5D"/>
    <w:rsid w:val="00811F9E"/>
    <w:rsid w:val="00820EB7"/>
    <w:rsid w:val="00830279"/>
    <w:rsid w:val="00833322"/>
    <w:rsid w:val="00837AAF"/>
    <w:rsid w:val="0084579B"/>
    <w:rsid w:val="00845C5E"/>
    <w:rsid w:val="00863654"/>
    <w:rsid w:val="0086491E"/>
    <w:rsid w:val="00874BCF"/>
    <w:rsid w:val="0088103A"/>
    <w:rsid w:val="00890DC3"/>
    <w:rsid w:val="008A3AC5"/>
    <w:rsid w:val="008B5F61"/>
    <w:rsid w:val="008B6DA5"/>
    <w:rsid w:val="008C64DE"/>
    <w:rsid w:val="008F59D5"/>
    <w:rsid w:val="008F6106"/>
    <w:rsid w:val="008F6D8E"/>
    <w:rsid w:val="00904024"/>
    <w:rsid w:val="0091316E"/>
    <w:rsid w:val="00920445"/>
    <w:rsid w:val="00932985"/>
    <w:rsid w:val="00936A77"/>
    <w:rsid w:val="0094105B"/>
    <w:rsid w:val="00953716"/>
    <w:rsid w:val="00953D6C"/>
    <w:rsid w:val="00962631"/>
    <w:rsid w:val="00962C29"/>
    <w:rsid w:val="009679C9"/>
    <w:rsid w:val="00982802"/>
    <w:rsid w:val="00985580"/>
    <w:rsid w:val="00990907"/>
    <w:rsid w:val="00991A0F"/>
    <w:rsid w:val="0099463E"/>
    <w:rsid w:val="009A6ED1"/>
    <w:rsid w:val="009B3A06"/>
    <w:rsid w:val="009B5B03"/>
    <w:rsid w:val="009C36AD"/>
    <w:rsid w:val="009E0B49"/>
    <w:rsid w:val="009E4319"/>
    <w:rsid w:val="00A33D78"/>
    <w:rsid w:val="00A51850"/>
    <w:rsid w:val="00A670D0"/>
    <w:rsid w:val="00A71A58"/>
    <w:rsid w:val="00A8001F"/>
    <w:rsid w:val="00A801A6"/>
    <w:rsid w:val="00A826DE"/>
    <w:rsid w:val="00A96FD0"/>
    <w:rsid w:val="00AA3F72"/>
    <w:rsid w:val="00AA7395"/>
    <w:rsid w:val="00AB2102"/>
    <w:rsid w:val="00AD71EA"/>
    <w:rsid w:val="00AE27BC"/>
    <w:rsid w:val="00AE6F8A"/>
    <w:rsid w:val="00AF6F99"/>
    <w:rsid w:val="00B05B22"/>
    <w:rsid w:val="00B069C1"/>
    <w:rsid w:val="00B07DD8"/>
    <w:rsid w:val="00B15651"/>
    <w:rsid w:val="00B24075"/>
    <w:rsid w:val="00B60FAB"/>
    <w:rsid w:val="00B76610"/>
    <w:rsid w:val="00B83C94"/>
    <w:rsid w:val="00B938E9"/>
    <w:rsid w:val="00B93E11"/>
    <w:rsid w:val="00B9676C"/>
    <w:rsid w:val="00BA3D7E"/>
    <w:rsid w:val="00BC4300"/>
    <w:rsid w:val="00BD5796"/>
    <w:rsid w:val="00BE1E0E"/>
    <w:rsid w:val="00BE1E15"/>
    <w:rsid w:val="00BF2A2C"/>
    <w:rsid w:val="00BF2EAC"/>
    <w:rsid w:val="00BF3415"/>
    <w:rsid w:val="00C10723"/>
    <w:rsid w:val="00C132C7"/>
    <w:rsid w:val="00C1469B"/>
    <w:rsid w:val="00C24B26"/>
    <w:rsid w:val="00C415F4"/>
    <w:rsid w:val="00C5142C"/>
    <w:rsid w:val="00C5285A"/>
    <w:rsid w:val="00C52910"/>
    <w:rsid w:val="00C53144"/>
    <w:rsid w:val="00C90CBC"/>
    <w:rsid w:val="00C92EED"/>
    <w:rsid w:val="00CA2628"/>
    <w:rsid w:val="00CB63E2"/>
    <w:rsid w:val="00CB6FAF"/>
    <w:rsid w:val="00CC1A21"/>
    <w:rsid w:val="00CD62BC"/>
    <w:rsid w:val="00D016BB"/>
    <w:rsid w:val="00D044E5"/>
    <w:rsid w:val="00D12476"/>
    <w:rsid w:val="00D23D37"/>
    <w:rsid w:val="00D26682"/>
    <w:rsid w:val="00D34877"/>
    <w:rsid w:val="00D3602E"/>
    <w:rsid w:val="00D46CFA"/>
    <w:rsid w:val="00D477DA"/>
    <w:rsid w:val="00D47DC9"/>
    <w:rsid w:val="00D678BD"/>
    <w:rsid w:val="00D67C3C"/>
    <w:rsid w:val="00D81FC5"/>
    <w:rsid w:val="00D86CD8"/>
    <w:rsid w:val="00D90BB6"/>
    <w:rsid w:val="00D91DC1"/>
    <w:rsid w:val="00D944F6"/>
    <w:rsid w:val="00DA6AA4"/>
    <w:rsid w:val="00DC15A9"/>
    <w:rsid w:val="00DD0651"/>
    <w:rsid w:val="00DD752E"/>
    <w:rsid w:val="00DE3916"/>
    <w:rsid w:val="00E06850"/>
    <w:rsid w:val="00E35312"/>
    <w:rsid w:val="00E41BAC"/>
    <w:rsid w:val="00E52275"/>
    <w:rsid w:val="00E527E2"/>
    <w:rsid w:val="00E53690"/>
    <w:rsid w:val="00E65D50"/>
    <w:rsid w:val="00E71A30"/>
    <w:rsid w:val="00E906F1"/>
    <w:rsid w:val="00EA53F3"/>
    <w:rsid w:val="00EC4E48"/>
    <w:rsid w:val="00ED19F9"/>
    <w:rsid w:val="00EE44EC"/>
    <w:rsid w:val="00EF7970"/>
    <w:rsid w:val="00EF7B54"/>
    <w:rsid w:val="00F00DB0"/>
    <w:rsid w:val="00F02E90"/>
    <w:rsid w:val="00F14523"/>
    <w:rsid w:val="00F239F5"/>
    <w:rsid w:val="00F23D11"/>
    <w:rsid w:val="00F27D27"/>
    <w:rsid w:val="00F35090"/>
    <w:rsid w:val="00F355EA"/>
    <w:rsid w:val="00F36D05"/>
    <w:rsid w:val="00F453AC"/>
    <w:rsid w:val="00F5048C"/>
    <w:rsid w:val="00F52321"/>
    <w:rsid w:val="00F56AE2"/>
    <w:rsid w:val="00F606C7"/>
    <w:rsid w:val="00F62FB1"/>
    <w:rsid w:val="00F65F5C"/>
    <w:rsid w:val="00F7180E"/>
    <w:rsid w:val="00F81D49"/>
    <w:rsid w:val="00F8696A"/>
    <w:rsid w:val="00F9392B"/>
    <w:rsid w:val="00FA6A1F"/>
    <w:rsid w:val="00FB46F8"/>
    <w:rsid w:val="00FB5DAB"/>
    <w:rsid w:val="00FB610E"/>
    <w:rsid w:val="00FC15DA"/>
    <w:rsid w:val="00FC2A59"/>
    <w:rsid w:val="00FC51C7"/>
    <w:rsid w:val="00FD0BDE"/>
    <w:rsid w:val="00FE4FE4"/>
    <w:rsid w:val="00FE7273"/>
    <w:rsid w:val="00FF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53572"/>
  <w15:chartTrackingRefBased/>
  <w15:docId w15:val="{017ECC8C-099A-4238-855B-B299487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651"/>
  </w:style>
  <w:style w:type="paragraph" w:styleId="Footer">
    <w:name w:val="footer"/>
    <w:basedOn w:val="Normal"/>
    <w:link w:val="Foot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651"/>
  </w:style>
  <w:style w:type="table" w:styleId="TableGrid">
    <w:name w:val="Table Grid"/>
    <w:basedOn w:val="TableNormal"/>
    <w:uiPriority w:val="39"/>
    <w:rsid w:val="0019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3415"/>
    <w:rPr>
      <w:color w:val="0000FF"/>
      <w:u w:val="single"/>
    </w:rPr>
  </w:style>
  <w:style w:type="character" w:customStyle="1" w:styleId="editadddatered">
    <w:name w:val="editadddate_red"/>
    <w:basedOn w:val="DefaultParagraphFont"/>
    <w:rsid w:val="001534E4"/>
  </w:style>
  <w:style w:type="paragraph" w:styleId="BalloonText">
    <w:name w:val="Balloon Text"/>
    <w:basedOn w:val="Normal"/>
    <w:link w:val="BalloonTextChar"/>
    <w:uiPriority w:val="99"/>
    <w:semiHidden/>
    <w:unhideWhenUsed/>
    <w:rsid w:val="00B8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94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24075"/>
    <w:pPr>
      <w:spacing w:after="200" w:line="240" w:lineRule="auto"/>
    </w:pPr>
    <w:rPr>
      <w:i/>
      <w:iCs/>
      <w:color w:val="44546A" w:themeColor="text2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40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6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63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216C2-60D4-40E7-8230-3D6A332E6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87</Words>
  <Characters>11328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Pavithra K.</cp:lastModifiedBy>
  <cp:revision>3</cp:revision>
  <cp:lastPrinted>2020-11-16T13:32:00Z</cp:lastPrinted>
  <dcterms:created xsi:type="dcterms:W3CDTF">2021-07-02T10:03:00Z</dcterms:created>
  <dcterms:modified xsi:type="dcterms:W3CDTF">2021-07-07T05:02:00Z</dcterms:modified>
</cp:coreProperties>
</file>